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EDDC65" w14:textId="77777777" w:rsidR="00F272EE" w:rsidRDefault="00F272EE" w:rsidP="00DA3A2D">
      <w:pPr>
        <w:rPr>
          <w:rFonts w:ascii="Aptos" w:hAnsi="Aptos"/>
          <w:sz w:val="22"/>
          <w:szCs w:val="22"/>
        </w:rPr>
      </w:pPr>
    </w:p>
    <w:p w14:paraId="49A7622C" w14:textId="77777777" w:rsidR="00F272EE" w:rsidRDefault="00F272EE" w:rsidP="00DA3A2D">
      <w:pPr>
        <w:rPr>
          <w:rFonts w:ascii="Aptos" w:hAnsi="Aptos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385"/>
        <w:gridCol w:w="1675"/>
        <w:gridCol w:w="1440"/>
        <w:gridCol w:w="1440"/>
        <w:gridCol w:w="1795"/>
      </w:tblGrid>
      <w:tr w:rsidR="00D36AE1" w:rsidRPr="003424EC" w14:paraId="042B9FB5" w14:textId="77777777" w:rsidTr="00DA4F36">
        <w:trPr>
          <w:trHeight w:val="287"/>
        </w:trPr>
        <w:tc>
          <w:tcPr>
            <w:tcW w:w="9350" w:type="dxa"/>
            <w:gridSpan w:val="6"/>
          </w:tcPr>
          <w:p w14:paraId="5CAA1670" w14:textId="5816E821" w:rsidR="00D36AE1" w:rsidRPr="00032134" w:rsidRDefault="009F2E24" w:rsidP="00EE13C2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br w:type="page"/>
            </w:r>
            <w:r w:rsidR="00D36AE1" w:rsidRPr="00032134">
              <w:rPr>
                <w:rFonts w:ascii="Aptos" w:hAnsi="Aptos"/>
                <w:b/>
                <w:bCs/>
                <w:sz w:val="22"/>
                <w:szCs w:val="22"/>
              </w:rPr>
              <w:t xml:space="preserve">Supplemental Table </w:t>
            </w:r>
            <w:r w:rsidR="00AF356C">
              <w:rPr>
                <w:rFonts w:ascii="Aptos" w:hAnsi="Aptos"/>
                <w:b/>
                <w:bCs/>
                <w:sz w:val="22"/>
                <w:szCs w:val="22"/>
              </w:rPr>
              <w:t>3</w:t>
            </w:r>
            <w:r w:rsidR="00D36AE1" w:rsidRPr="00032134">
              <w:rPr>
                <w:rFonts w:ascii="Aptos" w:hAnsi="Aptos"/>
                <w:sz w:val="22"/>
                <w:szCs w:val="22"/>
              </w:rPr>
              <w:t>. Association results of loci reported as genome-wide significantly associated (p&lt;5x10</w:t>
            </w:r>
            <w:r w:rsidR="00D36AE1" w:rsidRPr="00032134">
              <w:rPr>
                <w:rFonts w:ascii="Aptos" w:hAnsi="Aptos"/>
                <w:sz w:val="22"/>
                <w:szCs w:val="22"/>
                <w:vertAlign w:val="superscript"/>
              </w:rPr>
              <w:t>-8</w:t>
            </w:r>
            <w:r w:rsidR="00D36AE1" w:rsidRPr="00032134">
              <w:rPr>
                <w:rFonts w:ascii="Aptos" w:hAnsi="Aptos"/>
                <w:sz w:val="22"/>
                <w:szCs w:val="22"/>
              </w:rPr>
              <w:t>) with periodontitis traits in the GWAS Catalog.</w:t>
            </w:r>
          </w:p>
        </w:tc>
      </w:tr>
      <w:tr w:rsidR="00D36AE1" w:rsidRPr="003424EC" w14:paraId="7F6E6401" w14:textId="77777777" w:rsidTr="002D258A">
        <w:trPr>
          <w:trHeight w:val="287"/>
        </w:trPr>
        <w:tc>
          <w:tcPr>
            <w:tcW w:w="3000" w:type="dxa"/>
            <w:gridSpan w:val="2"/>
          </w:tcPr>
          <w:p w14:paraId="189A8E24" w14:textId="77777777" w:rsidR="00D36AE1" w:rsidRPr="00032134" w:rsidRDefault="00D36AE1" w:rsidP="00EE13C2">
            <w:pPr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GWAS Catalog Information</w:t>
            </w:r>
          </w:p>
        </w:tc>
        <w:tc>
          <w:tcPr>
            <w:tcW w:w="1675" w:type="dxa"/>
          </w:tcPr>
          <w:p w14:paraId="513042C4" w14:textId="24CA99FD" w:rsidR="00D36AE1" w:rsidRPr="00032134" w:rsidRDefault="00DD086D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P</w:t>
            </w:r>
            <w:r w:rsidR="00D36AE1" w:rsidRPr="00032134">
              <w:rPr>
                <w:rFonts w:ascii="Aptos" w:hAnsi="Aptos"/>
                <w:sz w:val="22"/>
                <w:szCs w:val="22"/>
              </w:rPr>
              <w:t>osition</w:t>
            </w:r>
            <w:r w:rsidRPr="00032134">
              <w:rPr>
                <w:rFonts w:ascii="Aptos" w:hAnsi="Aptos"/>
                <w:sz w:val="22"/>
                <w:szCs w:val="22"/>
              </w:rPr>
              <w:t xml:space="preserve"> (</w:t>
            </w:r>
            <w:r w:rsidR="000D3CC1" w:rsidRPr="00032134">
              <w:rPr>
                <w:rFonts w:ascii="Aptos" w:hAnsi="Aptos"/>
                <w:sz w:val="22"/>
                <w:szCs w:val="22"/>
              </w:rPr>
              <w:t>GRCh37)</w:t>
            </w:r>
          </w:p>
        </w:tc>
        <w:tc>
          <w:tcPr>
            <w:tcW w:w="4675" w:type="dxa"/>
            <w:gridSpan w:val="3"/>
          </w:tcPr>
          <w:p w14:paraId="7C4BB512" w14:textId="51C36CC2" w:rsidR="00D36AE1" w:rsidRPr="00032134" w:rsidRDefault="00D36AE1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Present Study Association Results</w:t>
            </w:r>
          </w:p>
        </w:tc>
      </w:tr>
      <w:tr w:rsidR="003424EC" w:rsidRPr="003424EC" w14:paraId="3D5E2FA4" w14:textId="77777777" w:rsidTr="002D258A">
        <w:trPr>
          <w:trHeight w:val="575"/>
        </w:trPr>
        <w:tc>
          <w:tcPr>
            <w:tcW w:w="1615" w:type="dxa"/>
          </w:tcPr>
          <w:p w14:paraId="48FF6CEE" w14:textId="77777777" w:rsidR="0090058A" w:rsidRPr="00032134" w:rsidRDefault="0090058A" w:rsidP="0090058A">
            <w:pPr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 xml:space="preserve">Risk allele </w:t>
            </w:r>
          </w:p>
        </w:tc>
        <w:tc>
          <w:tcPr>
            <w:tcW w:w="1385" w:type="dxa"/>
          </w:tcPr>
          <w:p w14:paraId="0A02B5F7" w14:textId="77777777" w:rsidR="0090058A" w:rsidRPr="00032134" w:rsidRDefault="0090058A" w:rsidP="0090058A">
            <w:pPr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P</w:t>
            </w:r>
          </w:p>
        </w:tc>
        <w:tc>
          <w:tcPr>
            <w:tcW w:w="1675" w:type="dxa"/>
          </w:tcPr>
          <w:p w14:paraId="3746C915" w14:textId="77777777" w:rsidR="0090058A" w:rsidRPr="00032134" w:rsidRDefault="0090058A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50B6D7E" w14:textId="0004FA38" w:rsidR="0090058A" w:rsidRPr="00032134" w:rsidRDefault="0090058A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Disease progression</w:t>
            </w:r>
          </w:p>
        </w:tc>
        <w:tc>
          <w:tcPr>
            <w:tcW w:w="1440" w:type="dxa"/>
          </w:tcPr>
          <w:p w14:paraId="42744D6B" w14:textId="741AA001" w:rsidR="0090058A" w:rsidRPr="00032134" w:rsidRDefault="0090058A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Severe Periodontitis</w:t>
            </w:r>
          </w:p>
        </w:tc>
        <w:tc>
          <w:tcPr>
            <w:tcW w:w="1795" w:type="dxa"/>
          </w:tcPr>
          <w:p w14:paraId="02CAE920" w14:textId="1EE7FD92" w:rsidR="0090058A" w:rsidRPr="00032134" w:rsidRDefault="0090058A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 xml:space="preserve">Stage </w:t>
            </w:r>
            <w:r w:rsidR="008B3FD9">
              <w:rPr>
                <w:rFonts w:ascii="Aptos" w:hAnsi="Aptos"/>
                <w:sz w:val="22"/>
                <w:szCs w:val="22"/>
              </w:rPr>
              <w:t>III</w:t>
            </w:r>
            <w:r w:rsidRPr="00032134">
              <w:rPr>
                <w:rFonts w:ascii="Aptos" w:hAnsi="Aptos"/>
                <w:sz w:val="22"/>
                <w:szCs w:val="22"/>
              </w:rPr>
              <w:t xml:space="preserve"> vs Stage </w:t>
            </w:r>
            <w:r w:rsidR="008B3FD9">
              <w:rPr>
                <w:rFonts w:ascii="Aptos" w:hAnsi="Aptos"/>
                <w:sz w:val="22"/>
                <w:szCs w:val="22"/>
              </w:rPr>
              <w:t>II</w:t>
            </w:r>
            <w:r w:rsidRPr="00032134">
              <w:rPr>
                <w:rFonts w:ascii="Aptos" w:hAnsi="Aptos"/>
                <w:sz w:val="22"/>
                <w:szCs w:val="22"/>
              </w:rPr>
              <w:t>/Healthy</w:t>
            </w:r>
            <w:r w:rsidR="00C41C14">
              <w:rPr>
                <w:rFonts w:ascii="Aptos" w:hAnsi="Aptos"/>
                <w:sz w:val="22"/>
                <w:szCs w:val="22"/>
              </w:rPr>
              <w:t xml:space="preserve"> </w:t>
            </w:r>
            <w:r w:rsidR="00C41C14" w:rsidRPr="002D258A">
              <w:rPr>
                <w:rFonts w:ascii="Aptos" w:hAnsi="Aptos"/>
                <w:sz w:val="22"/>
                <w:szCs w:val="22"/>
                <w:vertAlign w:val="superscript"/>
              </w:rPr>
              <w:t>13</w:t>
            </w:r>
          </w:p>
        </w:tc>
      </w:tr>
      <w:tr w:rsidR="003424EC" w:rsidRPr="003424EC" w14:paraId="1E398CDB" w14:textId="77777777" w:rsidTr="002D258A">
        <w:trPr>
          <w:trHeight w:val="287"/>
        </w:trPr>
        <w:tc>
          <w:tcPr>
            <w:tcW w:w="1615" w:type="dxa"/>
          </w:tcPr>
          <w:p w14:paraId="61567734" w14:textId="77777777" w:rsidR="0090058A" w:rsidRPr="002D258A" w:rsidRDefault="0090058A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rs75933965-A</w:t>
            </w:r>
          </w:p>
        </w:tc>
        <w:tc>
          <w:tcPr>
            <w:tcW w:w="1385" w:type="dxa"/>
          </w:tcPr>
          <w:p w14:paraId="4D27E174" w14:textId="77777777" w:rsidR="0090058A" w:rsidRPr="009F0B1E" w:rsidRDefault="0090058A" w:rsidP="0090058A">
            <w:pPr>
              <w:rPr>
                <w:rFonts w:ascii="Aptos" w:hAnsi="Aptos"/>
                <w:sz w:val="22"/>
                <w:szCs w:val="22"/>
              </w:rPr>
            </w:pPr>
            <w:r w:rsidRPr="009F0B1E">
              <w:rPr>
                <w:rFonts w:ascii="Aptos" w:hAnsi="Aptos"/>
                <w:sz w:val="22"/>
                <w:szCs w:val="22"/>
              </w:rPr>
              <w:t>6.0x10</w:t>
            </w:r>
            <w:r w:rsidRPr="009F0B1E">
              <w:rPr>
                <w:rFonts w:ascii="Aptos" w:hAnsi="Aptos"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1675" w:type="dxa"/>
          </w:tcPr>
          <w:p w14:paraId="0A9A5614" w14:textId="7E4D5F67" w:rsidR="0090058A" w:rsidRPr="002D258A" w:rsidRDefault="0090058A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10:114749421</w:t>
            </w:r>
          </w:p>
        </w:tc>
        <w:tc>
          <w:tcPr>
            <w:tcW w:w="1440" w:type="dxa"/>
          </w:tcPr>
          <w:p w14:paraId="0E00F7A2" w14:textId="59FFF8F4" w:rsidR="0090058A" w:rsidRPr="00032134" w:rsidRDefault="0090058A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05</w:t>
            </w:r>
          </w:p>
        </w:tc>
        <w:tc>
          <w:tcPr>
            <w:tcW w:w="1440" w:type="dxa"/>
          </w:tcPr>
          <w:p w14:paraId="5628C92F" w14:textId="3C7941FF" w:rsidR="0090058A" w:rsidRPr="00032134" w:rsidRDefault="0090058A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49</w:t>
            </w:r>
          </w:p>
        </w:tc>
        <w:tc>
          <w:tcPr>
            <w:tcW w:w="1795" w:type="dxa"/>
          </w:tcPr>
          <w:p w14:paraId="75BAE6EA" w14:textId="2FA3C957" w:rsidR="0090058A" w:rsidRPr="00032134" w:rsidRDefault="0090058A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91</w:t>
            </w:r>
          </w:p>
        </w:tc>
      </w:tr>
      <w:tr w:rsidR="003424EC" w:rsidRPr="003424EC" w14:paraId="75CE147D" w14:textId="77777777" w:rsidTr="002D258A">
        <w:trPr>
          <w:trHeight w:val="271"/>
        </w:trPr>
        <w:tc>
          <w:tcPr>
            <w:tcW w:w="1615" w:type="dxa"/>
          </w:tcPr>
          <w:p w14:paraId="20DD6C20" w14:textId="77777777" w:rsidR="0090058A" w:rsidRPr="002D258A" w:rsidRDefault="0090058A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rs8047395-A</w:t>
            </w:r>
          </w:p>
        </w:tc>
        <w:tc>
          <w:tcPr>
            <w:tcW w:w="1385" w:type="dxa"/>
          </w:tcPr>
          <w:p w14:paraId="6989D4CD" w14:textId="77777777" w:rsidR="0090058A" w:rsidRPr="009F0B1E" w:rsidRDefault="0090058A" w:rsidP="0090058A">
            <w:pPr>
              <w:rPr>
                <w:rFonts w:ascii="Aptos" w:hAnsi="Aptos"/>
                <w:sz w:val="22"/>
                <w:szCs w:val="22"/>
              </w:rPr>
            </w:pPr>
            <w:r w:rsidRPr="009F0B1E">
              <w:rPr>
                <w:rFonts w:ascii="Aptos" w:hAnsi="Aptos"/>
                <w:sz w:val="22"/>
                <w:szCs w:val="22"/>
              </w:rPr>
              <w:t>2.0x10</w:t>
            </w:r>
            <w:r w:rsidRPr="009F0B1E">
              <w:rPr>
                <w:rFonts w:ascii="Aptos" w:hAnsi="Aptos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675" w:type="dxa"/>
          </w:tcPr>
          <w:p w14:paraId="5746DB3B" w14:textId="536671FB" w:rsidR="0090058A" w:rsidRPr="002D258A" w:rsidRDefault="00E825E8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16:53798523</w:t>
            </w:r>
          </w:p>
        </w:tc>
        <w:tc>
          <w:tcPr>
            <w:tcW w:w="1440" w:type="dxa"/>
          </w:tcPr>
          <w:p w14:paraId="67B599C2" w14:textId="2656E025" w:rsidR="0090058A" w:rsidRPr="00032134" w:rsidRDefault="00E825E8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52</w:t>
            </w:r>
          </w:p>
        </w:tc>
        <w:tc>
          <w:tcPr>
            <w:tcW w:w="1440" w:type="dxa"/>
          </w:tcPr>
          <w:p w14:paraId="3CD886C9" w14:textId="629C72F1" w:rsidR="0090058A" w:rsidRPr="00032134" w:rsidRDefault="00987468" w:rsidP="0090058A">
            <w:pPr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032134">
              <w:rPr>
                <w:rFonts w:ascii="Aptos" w:hAnsi="Aptos"/>
                <w:b/>
                <w:bCs/>
                <w:sz w:val="22"/>
                <w:szCs w:val="22"/>
              </w:rPr>
              <w:t>0.03</w:t>
            </w:r>
          </w:p>
        </w:tc>
        <w:tc>
          <w:tcPr>
            <w:tcW w:w="1795" w:type="dxa"/>
          </w:tcPr>
          <w:p w14:paraId="59B7A8A8" w14:textId="44B827D8" w:rsidR="0090058A" w:rsidRPr="00032134" w:rsidRDefault="00987468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09</w:t>
            </w:r>
          </w:p>
        </w:tc>
      </w:tr>
      <w:tr w:rsidR="003424EC" w:rsidRPr="003424EC" w14:paraId="1FE41F2E" w14:textId="77777777" w:rsidTr="002D258A">
        <w:trPr>
          <w:trHeight w:val="287"/>
        </w:trPr>
        <w:tc>
          <w:tcPr>
            <w:tcW w:w="1615" w:type="dxa"/>
          </w:tcPr>
          <w:p w14:paraId="7DF4E8FB" w14:textId="77777777" w:rsidR="0090058A" w:rsidRPr="002D258A" w:rsidRDefault="0090058A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rs12255678-T</w:t>
            </w:r>
          </w:p>
        </w:tc>
        <w:tc>
          <w:tcPr>
            <w:tcW w:w="1385" w:type="dxa"/>
          </w:tcPr>
          <w:p w14:paraId="379AE2D7" w14:textId="77777777" w:rsidR="0090058A" w:rsidRPr="009F0B1E" w:rsidRDefault="0090058A" w:rsidP="0090058A">
            <w:pPr>
              <w:rPr>
                <w:rFonts w:ascii="Aptos" w:hAnsi="Aptos"/>
                <w:sz w:val="22"/>
                <w:szCs w:val="22"/>
              </w:rPr>
            </w:pPr>
            <w:r w:rsidRPr="009F0B1E">
              <w:rPr>
                <w:rFonts w:ascii="Aptos" w:hAnsi="Aptos"/>
                <w:sz w:val="22"/>
                <w:szCs w:val="22"/>
              </w:rPr>
              <w:t>6.0x10</w:t>
            </w:r>
            <w:r w:rsidRPr="009F0B1E">
              <w:rPr>
                <w:rFonts w:ascii="Aptos" w:hAnsi="Aptos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675" w:type="dxa"/>
          </w:tcPr>
          <w:p w14:paraId="387A7A00" w14:textId="27A2A8FC" w:rsidR="0090058A" w:rsidRPr="002D258A" w:rsidRDefault="006A6D1A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10:114729482</w:t>
            </w:r>
          </w:p>
        </w:tc>
        <w:tc>
          <w:tcPr>
            <w:tcW w:w="1440" w:type="dxa"/>
          </w:tcPr>
          <w:p w14:paraId="4BFD1D1C" w14:textId="538FFE9E" w:rsidR="0090058A" w:rsidRPr="00032134" w:rsidRDefault="005F2326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92</w:t>
            </w:r>
          </w:p>
        </w:tc>
        <w:tc>
          <w:tcPr>
            <w:tcW w:w="1440" w:type="dxa"/>
          </w:tcPr>
          <w:p w14:paraId="48528E31" w14:textId="49867051" w:rsidR="0090058A" w:rsidRPr="00032134" w:rsidRDefault="005F2326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95</w:t>
            </w:r>
          </w:p>
        </w:tc>
        <w:tc>
          <w:tcPr>
            <w:tcW w:w="1795" w:type="dxa"/>
          </w:tcPr>
          <w:p w14:paraId="2225D188" w14:textId="50011867" w:rsidR="0090058A" w:rsidRPr="00032134" w:rsidRDefault="00265CD9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77</w:t>
            </w:r>
          </w:p>
        </w:tc>
      </w:tr>
      <w:tr w:rsidR="003424EC" w:rsidRPr="003424EC" w14:paraId="0800BD9A" w14:textId="77777777" w:rsidTr="002D258A">
        <w:trPr>
          <w:trHeight w:val="271"/>
        </w:trPr>
        <w:tc>
          <w:tcPr>
            <w:tcW w:w="1615" w:type="dxa"/>
          </w:tcPr>
          <w:p w14:paraId="0D8CFA36" w14:textId="77777777" w:rsidR="0090058A" w:rsidRPr="002D258A" w:rsidRDefault="0090058A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rs149290349-A</w:t>
            </w:r>
          </w:p>
        </w:tc>
        <w:tc>
          <w:tcPr>
            <w:tcW w:w="1385" w:type="dxa"/>
          </w:tcPr>
          <w:p w14:paraId="74679C91" w14:textId="77777777" w:rsidR="0090058A" w:rsidRPr="009F0B1E" w:rsidRDefault="0090058A" w:rsidP="0090058A">
            <w:pPr>
              <w:rPr>
                <w:rFonts w:ascii="Aptos" w:hAnsi="Aptos"/>
                <w:sz w:val="22"/>
                <w:szCs w:val="22"/>
              </w:rPr>
            </w:pPr>
            <w:r w:rsidRPr="009F0B1E">
              <w:rPr>
                <w:rFonts w:ascii="Aptos" w:hAnsi="Aptos"/>
                <w:sz w:val="22"/>
                <w:szCs w:val="22"/>
              </w:rPr>
              <w:t>3.0x10</w:t>
            </w:r>
            <w:r w:rsidRPr="009F0B1E">
              <w:rPr>
                <w:rFonts w:ascii="Aptos" w:hAnsi="Aptos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675" w:type="dxa"/>
          </w:tcPr>
          <w:p w14:paraId="317EAF35" w14:textId="46531F44" w:rsidR="0090058A" w:rsidRPr="002D258A" w:rsidRDefault="00265CD9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2:43451957</w:t>
            </w:r>
          </w:p>
        </w:tc>
        <w:tc>
          <w:tcPr>
            <w:tcW w:w="1440" w:type="dxa"/>
          </w:tcPr>
          <w:p w14:paraId="45EE544C" w14:textId="1C1F95BD" w:rsidR="0090058A" w:rsidRPr="00032134" w:rsidRDefault="001F0419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92</w:t>
            </w:r>
          </w:p>
        </w:tc>
        <w:tc>
          <w:tcPr>
            <w:tcW w:w="1440" w:type="dxa"/>
          </w:tcPr>
          <w:p w14:paraId="6324B78E" w14:textId="3A385FAD" w:rsidR="0090058A" w:rsidRPr="00032134" w:rsidRDefault="00B24AF3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88</w:t>
            </w:r>
          </w:p>
        </w:tc>
        <w:tc>
          <w:tcPr>
            <w:tcW w:w="1795" w:type="dxa"/>
          </w:tcPr>
          <w:p w14:paraId="12A2BB86" w14:textId="639D86CD" w:rsidR="0090058A" w:rsidRPr="00032134" w:rsidRDefault="00B24AF3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76</w:t>
            </w:r>
          </w:p>
        </w:tc>
      </w:tr>
      <w:tr w:rsidR="003424EC" w:rsidRPr="003424EC" w14:paraId="6978D84E" w14:textId="77777777" w:rsidTr="002D258A">
        <w:trPr>
          <w:trHeight w:val="287"/>
        </w:trPr>
        <w:tc>
          <w:tcPr>
            <w:tcW w:w="1615" w:type="dxa"/>
          </w:tcPr>
          <w:p w14:paraId="1F768015" w14:textId="77777777" w:rsidR="0090058A" w:rsidRPr="002D258A" w:rsidRDefault="0090058A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rs10770140-T</w:t>
            </w:r>
          </w:p>
        </w:tc>
        <w:tc>
          <w:tcPr>
            <w:tcW w:w="1385" w:type="dxa"/>
          </w:tcPr>
          <w:p w14:paraId="201C75E1" w14:textId="77777777" w:rsidR="0090058A" w:rsidRPr="009F0B1E" w:rsidRDefault="0090058A" w:rsidP="0090058A">
            <w:pPr>
              <w:rPr>
                <w:rFonts w:ascii="Aptos" w:hAnsi="Aptos"/>
                <w:sz w:val="22"/>
                <w:szCs w:val="22"/>
              </w:rPr>
            </w:pPr>
            <w:r w:rsidRPr="009F0B1E">
              <w:rPr>
                <w:rFonts w:ascii="Aptos" w:hAnsi="Aptos"/>
                <w:sz w:val="22"/>
                <w:szCs w:val="22"/>
              </w:rPr>
              <w:t>8.0x10</w:t>
            </w:r>
            <w:r w:rsidRPr="009F0B1E">
              <w:rPr>
                <w:rFonts w:ascii="Aptos" w:hAnsi="Aptos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675" w:type="dxa"/>
          </w:tcPr>
          <w:p w14:paraId="4666195F" w14:textId="34C278B7" w:rsidR="0090058A" w:rsidRPr="002D258A" w:rsidRDefault="00B24AF3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11:2193597</w:t>
            </w:r>
          </w:p>
        </w:tc>
        <w:tc>
          <w:tcPr>
            <w:tcW w:w="1440" w:type="dxa"/>
          </w:tcPr>
          <w:p w14:paraId="7EE300D1" w14:textId="101186B6" w:rsidR="0090058A" w:rsidRPr="00032134" w:rsidRDefault="00DF48E7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36</w:t>
            </w:r>
          </w:p>
        </w:tc>
        <w:tc>
          <w:tcPr>
            <w:tcW w:w="1440" w:type="dxa"/>
          </w:tcPr>
          <w:p w14:paraId="65A34816" w14:textId="199EB1F6" w:rsidR="0090058A" w:rsidRPr="00032134" w:rsidRDefault="00C81172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38</w:t>
            </w:r>
          </w:p>
        </w:tc>
        <w:tc>
          <w:tcPr>
            <w:tcW w:w="1795" w:type="dxa"/>
          </w:tcPr>
          <w:p w14:paraId="44115F11" w14:textId="4DFB249E" w:rsidR="0090058A" w:rsidRPr="00032134" w:rsidRDefault="00C81172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91</w:t>
            </w:r>
          </w:p>
        </w:tc>
      </w:tr>
      <w:tr w:rsidR="003424EC" w:rsidRPr="003424EC" w14:paraId="3DF5A731" w14:textId="77777777" w:rsidTr="002D258A">
        <w:trPr>
          <w:trHeight w:val="271"/>
        </w:trPr>
        <w:tc>
          <w:tcPr>
            <w:tcW w:w="1615" w:type="dxa"/>
          </w:tcPr>
          <w:p w14:paraId="5C0F0CF7" w14:textId="77777777" w:rsidR="0090058A" w:rsidRPr="002D258A" w:rsidRDefault="0090058A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rs76895963-T</w:t>
            </w:r>
          </w:p>
        </w:tc>
        <w:tc>
          <w:tcPr>
            <w:tcW w:w="1385" w:type="dxa"/>
          </w:tcPr>
          <w:p w14:paraId="48713765" w14:textId="77777777" w:rsidR="0090058A" w:rsidRPr="009F0B1E" w:rsidRDefault="0090058A" w:rsidP="0090058A">
            <w:pPr>
              <w:rPr>
                <w:rFonts w:ascii="Aptos" w:hAnsi="Aptos"/>
                <w:sz w:val="22"/>
                <w:szCs w:val="22"/>
              </w:rPr>
            </w:pPr>
            <w:r w:rsidRPr="009F0B1E">
              <w:rPr>
                <w:rFonts w:ascii="Aptos" w:hAnsi="Aptos"/>
                <w:sz w:val="22"/>
                <w:szCs w:val="22"/>
              </w:rPr>
              <w:t>2.0x10</w:t>
            </w:r>
            <w:r w:rsidRPr="009F0B1E">
              <w:rPr>
                <w:rFonts w:ascii="Aptos" w:hAnsi="Aptos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675" w:type="dxa"/>
          </w:tcPr>
          <w:p w14:paraId="6891FEB5" w14:textId="7A489F9E" w:rsidR="0090058A" w:rsidRPr="002D258A" w:rsidRDefault="00692E4C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4:113006939</w:t>
            </w:r>
          </w:p>
        </w:tc>
        <w:tc>
          <w:tcPr>
            <w:tcW w:w="1440" w:type="dxa"/>
          </w:tcPr>
          <w:p w14:paraId="3A670B76" w14:textId="0E0724F7" w:rsidR="0090058A" w:rsidRPr="00032134" w:rsidRDefault="007E5102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87</w:t>
            </w:r>
          </w:p>
        </w:tc>
        <w:tc>
          <w:tcPr>
            <w:tcW w:w="1440" w:type="dxa"/>
          </w:tcPr>
          <w:p w14:paraId="1E2F8BAE" w14:textId="183AA29A" w:rsidR="0090058A" w:rsidRPr="00032134" w:rsidRDefault="00963BCA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93</w:t>
            </w:r>
          </w:p>
        </w:tc>
        <w:tc>
          <w:tcPr>
            <w:tcW w:w="1795" w:type="dxa"/>
          </w:tcPr>
          <w:p w14:paraId="210E5593" w14:textId="327DBA68" w:rsidR="0090058A" w:rsidRPr="00032134" w:rsidRDefault="007E4599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05</w:t>
            </w:r>
          </w:p>
        </w:tc>
      </w:tr>
      <w:tr w:rsidR="003424EC" w:rsidRPr="003424EC" w14:paraId="2898689E" w14:textId="77777777" w:rsidTr="002D258A">
        <w:trPr>
          <w:trHeight w:val="271"/>
        </w:trPr>
        <w:tc>
          <w:tcPr>
            <w:tcW w:w="1615" w:type="dxa"/>
          </w:tcPr>
          <w:p w14:paraId="141BE4E3" w14:textId="77777777" w:rsidR="0090058A" w:rsidRPr="002D258A" w:rsidRDefault="0090058A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rs4376068-A</w:t>
            </w:r>
          </w:p>
        </w:tc>
        <w:tc>
          <w:tcPr>
            <w:tcW w:w="1385" w:type="dxa"/>
          </w:tcPr>
          <w:p w14:paraId="0D288307" w14:textId="77777777" w:rsidR="0090058A" w:rsidRPr="009F0B1E" w:rsidRDefault="0090058A" w:rsidP="0090058A">
            <w:pPr>
              <w:rPr>
                <w:rFonts w:ascii="Aptos" w:hAnsi="Aptos"/>
                <w:sz w:val="22"/>
                <w:szCs w:val="22"/>
              </w:rPr>
            </w:pPr>
            <w:r w:rsidRPr="009F0B1E">
              <w:rPr>
                <w:rFonts w:ascii="Aptos" w:hAnsi="Aptos"/>
                <w:sz w:val="22"/>
                <w:szCs w:val="22"/>
              </w:rPr>
              <w:t>2.0x10</w:t>
            </w:r>
            <w:r w:rsidRPr="009F0B1E">
              <w:rPr>
                <w:rFonts w:ascii="Aptos" w:hAnsi="Aptos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675" w:type="dxa"/>
          </w:tcPr>
          <w:p w14:paraId="501F1933" w14:textId="4475AD53" w:rsidR="0090058A" w:rsidRPr="002D258A" w:rsidRDefault="007E4599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3:185497635</w:t>
            </w:r>
          </w:p>
        </w:tc>
        <w:tc>
          <w:tcPr>
            <w:tcW w:w="1440" w:type="dxa"/>
          </w:tcPr>
          <w:p w14:paraId="66375D9C" w14:textId="71D591DD" w:rsidR="0090058A" w:rsidRPr="00032134" w:rsidRDefault="003352C0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54</w:t>
            </w:r>
          </w:p>
        </w:tc>
        <w:tc>
          <w:tcPr>
            <w:tcW w:w="1440" w:type="dxa"/>
          </w:tcPr>
          <w:p w14:paraId="750F211B" w14:textId="263F5B06" w:rsidR="0090058A" w:rsidRPr="00032134" w:rsidRDefault="003352C0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99</w:t>
            </w:r>
          </w:p>
        </w:tc>
        <w:tc>
          <w:tcPr>
            <w:tcW w:w="1795" w:type="dxa"/>
          </w:tcPr>
          <w:p w14:paraId="6075F72D" w14:textId="114FD4C4" w:rsidR="0090058A" w:rsidRPr="00032134" w:rsidRDefault="003352C0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61</w:t>
            </w:r>
          </w:p>
        </w:tc>
      </w:tr>
      <w:tr w:rsidR="003424EC" w:rsidRPr="003424EC" w14:paraId="62B52462" w14:textId="77777777" w:rsidTr="002D258A">
        <w:trPr>
          <w:trHeight w:val="271"/>
        </w:trPr>
        <w:tc>
          <w:tcPr>
            <w:tcW w:w="1615" w:type="dxa"/>
          </w:tcPr>
          <w:p w14:paraId="79F2451E" w14:textId="77777777" w:rsidR="0090058A" w:rsidRPr="002D258A" w:rsidRDefault="0090058A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rs1537415-G</w:t>
            </w:r>
          </w:p>
        </w:tc>
        <w:tc>
          <w:tcPr>
            <w:tcW w:w="1385" w:type="dxa"/>
          </w:tcPr>
          <w:p w14:paraId="5E529A4A" w14:textId="77777777" w:rsidR="0090058A" w:rsidRPr="009F0B1E" w:rsidRDefault="0090058A" w:rsidP="0090058A">
            <w:pPr>
              <w:rPr>
                <w:rFonts w:ascii="Aptos" w:hAnsi="Aptos"/>
                <w:sz w:val="22"/>
                <w:szCs w:val="22"/>
              </w:rPr>
            </w:pPr>
            <w:r w:rsidRPr="009F0B1E">
              <w:rPr>
                <w:rFonts w:ascii="Aptos" w:hAnsi="Aptos"/>
                <w:sz w:val="22"/>
                <w:szCs w:val="22"/>
              </w:rPr>
              <w:t>6.0x10</w:t>
            </w:r>
            <w:r w:rsidRPr="009F0B1E">
              <w:rPr>
                <w:rFonts w:ascii="Aptos" w:hAnsi="Aptos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675" w:type="dxa"/>
          </w:tcPr>
          <w:p w14:paraId="4A5CA950" w14:textId="552A6331" w:rsidR="0090058A" w:rsidRPr="002D258A" w:rsidRDefault="005A4B9E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9:138529722</w:t>
            </w:r>
          </w:p>
        </w:tc>
        <w:tc>
          <w:tcPr>
            <w:tcW w:w="1440" w:type="dxa"/>
          </w:tcPr>
          <w:p w14:paraId="21F5F59B" w14:textId="7E3A7A79" w:rsidR="0090058A" w:rsidRPr="00032134" w:rsidRDefault="005A4B9E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06</w:t>
            </w:r>
          </w:p>
        </w:tc>
        <w:tc>
          <w:tcPr>
            <w:tcW w:w="1440" w:type="dxa"/>
          </w:tcPr>
          <w:p w14:paraId="73DC0449" w14:textId="2F4C90C6" w:rsidR="0090058A" w:rsidRPr="00032134" w:rsidRDefault="005A4B9E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48</w:t>
            </w:r>
          </w:p>
        </w:tc>
        <w:tc>
          <w:tcPr>
            <w:tcW w:w="1795" w:type="dxa"/>
          </w:tcPr>
          <w:p w14:paraId="5A9D6193" w14:textId="0577F19D" w:rsidR="0090058A" w:rsidRPr="00032134" w:rsidRDefault="005A4B9E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40</w:t>
            </w:r>
          </w:p>
        </w:tc>
      </w:tr>
      <w:tr w:rsidR="003424EC" w:rsidRPr="003424EC" w14:paraId="02F0E8F8" w14:textId="77777777" w:rsidTr="002D258A">
        <w:trPr>
          <w:trHeight w:val="271"/>
        </w:trPr>
        <w:tc>
          <w:tcPr>
            <w:tcW w:w="1615" w:type="dxa"/>
          </w:tcPr>
          <w:p w14:paraId="5A41B797" w14:textId="77777777" w:rsidR="0090058A" w:rsidRPr="002D258A" w:rsidRDefault="0090058A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rs77464186-A</w:t>
            </w:r>
          </w:p>
        </w:tc>
        <w:tc>
          <w:tcPr>
            <w:tcW w:w="1385" w:type="dxa"/>
          </w:tcPr>
          <w:p w14:paraId="262CFC97" w14:textId="77777777" w:rsidR="0090058A" w:rsidRPr="009F0B1E" w:rsidRDefault="0090058A" w:rsidP="0090058A">
            <w:pPr>
              <w:rPr>
                <w:rFonts w:ascii="Aptos" w:hAnsi="Aptos"/>
                <w:sz w:val="22"/>
                <w:szCs w:val="22"/>
              </w:rPr>
            </w:pPr>
            <w:r w:rsidRPr="009F0B1E">
              <w:rPr>
                <w:rFonts w:ascii="Aptos" w:hAnsi="Aptos"/>
                <w:sz w:val="22"/>
                <w:szCs w:val="22"/>
              </w:rPr>
              <w:t>8.0x10</w:t>
            </w:r>
            <w:r w:rsidRPr="009F0B1E">
              <w:rPr>
                <w:rFonts w:ascii="Aptos" w:hAnsi="Aptos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675" w:type="dxa"/>
          </w:tcPr>
          <w:p w14:paraId="6C76F77B" w14:textId="0CA166F6" w:rsidR="0090058A" w:rsidRPr="002D258A" w:rsidRDefault="0066186A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11:72460398</w:t>
            </w:r>
          </w:p>
        </w:tc>
        <w:tc>
          <w:tcPr>
            <w:tcW w:w="1440" w:type="dxa"/>
          </w:tcPr>
          <w:p w14:paraId="26E2F371" w14:textId="3632AFBD" w:rsidR="0090058A" w:rsidRPr="00032134" w:rsidRDefault="0066186A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21</w:t>
            </w:r>
          </w:p>
        </w:tc>
        <w:tc>
          <w:tcPr>
            <w:tcW w:w="1440" w:type="dxa"/>
          </w:tcPr>
          <w:p w14:paraId="6BA1ED92" w14:textId="2E6E996F" w:rsidR="0090058A" w:rsidRPr="00032134" w:rsidRDefault="0066186A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99</w:t>
            </w:r>
          </w:p>
        </w:tc>
        <w:tc>
          <w:tcPr>
            <w:tcW w:w="1795" w:type="dxa"/>
          </w:tcPr>
          <w:p w14:paraId="3E23EABB" w14:textId="285A490E" w:rsidR="0090058A" w:rsidRPr="00032134" w:rsidRDefault="0066186A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26</w:t>
            </w:r>
          </w:p>
        </w:tc>
      </w:tr>
      <w:tr w:rsidR="003424EC" w:rsidRPr="003424EC" w14:paraId="5CF431A8" w14:textId="77777777" w:rsidTr="002D258A">
        <w:trPr>
          <w:trHeight w:val="271"/>
        </w:trPr>
        <w:tc>
          <w:tcPr>
            <w:tcW w:w="1615" w:type="dxa"/>
          </w:tcPr>
          <w:p w14:paraId="6F262E2F" w14:textId="77777777" w:rsidR="0090058A" w:rsidRPr="002D258A" w:rsidRDefault="0090058A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rs3200401-T</w:t>
            </w:r>
          </w:p>
        </w:tc>
        <w:tc>
          <w:tcPr>
            <w:tcW w:w="1385" w:type="dxa"/>
          </w:tcPr>
          <w:p w14:paraId="26C6B4D8" w14:textId="77777777" w:rsidR="0090058A" w:rsidRPr="009F0B1E" w:rsidRDefault="0090058A" w:rsidP="0090058A">
            <w:pPr>
              <w:rPr>
                <w:rFonts w:ascii="Aptos" w:hAnsi="Aptos"/>
                <w:sz w:val="22"/>
                <w:szCs w:val="22"/>
              </w:rPr>
            </w:pPr>
            <w:r w:rsidRPr="009F0B1E">
              <w:rPr>
                <w:rFonts w:ascii="Aptos" w:hAnsi="Aptos"/>
                <w:sz w:val="22"/>
                <w:szCs w:val="22"/>
              </w:rPr>
              <w:t>9.0x10</w:t>
            </w:r>
            <w:r w:rsidRPr="009F0B1E">
              <w:rPr>
                <w:rFonts w:ascii="Aptos" w:hAnsi="Aptos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675" w:type="dxa"/>
          </w:tcPr>
          <w:p w14:paraId="54F592DE" w14:textId="01F104FB" w:rsidR="0090058A" w:rsidRPr="002D258A" w:rsidRDefault="00052356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11:65271832</w:t>
            </w:r>
          </w:p>
        </w:tc>
        <w:tc>
          <w:tcPr>
            <w:tcW w:w="1440" w:type="dxa"/>
          </w:tcPr>
          <w:p w14:paraId="30147EF0" w14:textId="4FEA3604" w:rsidR="0090058A" w:rsidRPr="00032134" w:rsidRDefault="00052356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50</w:t>
            </w:r>
          </w:p>
        </w:tc>
        <w:tc>
          <w:tcPr>
            <w:tcW w:w="1440" w:type="dxa"/>
          </w:tcPr>
          <w:p w14:paraId="1D568712" w14:textId="43A86AF3" w:rsidR="0090058A" w:rsidRPr="00032134" w:rsidRDefault="00052356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61</w:t>
            </w:r>
          </w:p>
        </w:tc>
        <w:tc>
          <w:tcPr>
            <w:tcW w:w="1795" w:type="dxa"/>
          </w:tcPr>
          <w:p w14:paraId="1B8874C4" w14:textId="5A92E4F3" w:rsidR="0090058A" w:rsidRPr="00032134" w:rsidRDefault="00052356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41</w:t>
            </w:r>
          </w:p>
        </w:tc>
      </w:tr>
      <w:tr w:rsidR="003424EC" w:rsidRPr="003424EC" w14:paraId="7457DEC7" w14:textId="77777777" w:rsidTr="002D258A">
        <w:trPr>
          <w:trHeight w:val="271"/>
        </w:trPr>
        <w:tc>
          <w:tcPr>
            <w:tcW w:w="1615" w:type="dxa"/>
          </w:tcPr>
          <w:p w14:paraId="1F21EB8D" w14:textId="77777777" w:rsidR="0090058A" w:rsidRPr="002D258A" w:rsidRDefault="0090058A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rs729876-T</w:t>
            </w:r>
          </w:p>
        </w:tc>
        <w:tc>
          <w:tcPr>
            <w:tcW w:w="1385" w:type="dxa"/>
          </w:tcPr>
          <w:p w14:paraId="73563AD0" w14:textId="77777777" w:rsidR="0090058A" w:rsidRPr="009F0B1E" w:rsidRDefault="0090058A" w:rsidP="0090058A">
            <w:pPr>
              <w:rPr>
                <w:rFonts w:ascii="Aptos" w:hAnsi="Aptos"/>
                <w:sz w:val="22"/>
                <w:szCs w:val="22"/>
              </w:rPr>
            </w:pPr>
            <w:r w:rsidRPr="009F0B1E">
              <w:rPr>
                <w:rFonts w:ascii="Aptos" w:hAnsi="Aptos"/>
                <w:sz w:val="22"/>
                <w:szCs w:val="22"/>
              </w:rPr>
              <w:t>1.0x10</w:t>
            </w:r>
            <w:r w:rsidRPr="009F0B1E">
              <w:rPr>
                <w:rFonts w:ascii="Aptos" w:hAnsi="Aptos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675" w:type="dxa"/>
          </w:tcPr>
          <w:p w14:paraId="66C09EF6" w14:textId="1B7461D2" w:rsidR="0090058A" w:rsidRPr="002D258A" w:rsidRDefault="00025FB4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16:13388778</w:t>
            </w:r>
          </w:p>
        </w:tc>
        <w:tc>
          <w:tcPr>
            <w:tcW w:w="1440" w:type="dxa"/>
          </w:tcPr>
          <w:p w14:paraId="4E1B3F6A" w14:textId="234D6917" w:rsidR="0090058A" w:rsidRPr="00032134" w:rsidRDefault="00025FB4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39</w:t>
            </w:r>
          </w:p>
        </w:tc>
        <w:tc>
          <w:tcPr>
            <w:tcW w:w="1440" w:type="dxa"/>
          </w:tcPr>
          <w:p w14:paraId="065C971C" w14:textId="4A4B58E8" w:rsidR="0090058A" w:rsidRPr="00032134" w:rsidRDefault="00736FE6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42</w:t>
            </w:r>
          </w:p>
        </w:tc>
        <w:tc>
          <w:tcPr>
            <w:tcW w:w="1795" w:type="dxa"/>
          </w:tcPr>
          <w:p w14:paraId="291DB93B" w14:textId="03A94C67" w:rsidR="0090058A" w:rsidRPr="00032134" w:rsidRDefault="00736FE6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84</w:t>
            </w:r>
          </w:p>
        </w:tc>
      </w:tr>
      <w:tr w:rsidR="003424EC" w:rsidRPr="003424EC" w14:paraId="5706045F" w14:textId="77777777" w:rsidTr="002D258A">
        <w:trPr>
          <w:trHeight w:val="271"/>
        </w:trPr>
        <w:tc>
          <w:tcPr>
            <w:tcW w:w="1615" w:type="dxa"/>
          </w:tcPr>
          <w:p w14:paraId="6A0A6A08" w14:textId="77777777" w:rsidR="0090058A" w:rsidRPr="002D258A" w:rsidRDefault="0090058A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rs17522122-T</w:t>
            </w:r>
          </w:p>
        </w:tc>
        <w:tc>
          <w:tcPr>
            <w:tcW w:w="1385" w:type="dxa"/>
          </w:tcPr>
          <w:p w14:paraId="2C92AAEB" w14:textId="77777777" w:rsidR="0090058A" w:rsidRPr="009F0B1E" w:rsidRDefault="0090058A" w:rsidP="0090058A">
            <w:pPr>
              <w:rPr>
                <w:rFonts w:ascii="Aptos" w:hAnsi="Aptos"/>
                <w:sz w:val="22"/>
                <w:szCs w:val="22"/>
              </w:rPr>
            </w:pPr>
            <w:r w:rsidRPr="009F0B1E">
              <w:rPr>
                <w:rFonts w:ascii="Aptos" w:hAnsi="Aptos"/>
                <w:sz w:val="22"/>
                <w:szCs w:val="22"/>
              </w:rPr>
              <w:t>1.0x10</w:t>
            </w:r>
            <w:r w:rsidRPr="009F0B1E">
              <w:rPr>
                <w:rFonts w:ascii="Aptos" w:hAnsi="Aptos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675" w:type="dxa"/>
          </w:tcPr>
          <w:p w14:paraId="0AA37009" w14:textId="7C8F2DFC" w:rsidR="0090058A" w:rsidRPr="002D258A" w:rsidRDefault="00736FE6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14:33302882</w:t>
            </w:r>
          </w:p>
        </w:tc>
        <w:tc>
          <w:tcPr>
            <w:tcW w:w="1440" w:type="dxa"/>
          </w:tcPr>
          <w:p w14:paraId="11B3D66F" w14:textId="25E457ED" w:rsidR="0090058A" w:rsidRPr="00032134" w:rsidRDefault="00687F68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22</w:t>
            </w:r>
          </w:p>
        </w:tc>
        <w:tc>
          <w:tcPr>
            <w:tcW w:w="1440" w:type="dxa"/>
          </w:tcPr>
          <w:p w14:paraId="3B362ABB" w14:textId="2665D29D" w:rsidR="0090058A" w:rsidRPr="00032134" w:rsidRDefault="00687F68" w:rsidP="0090058A">
            <w:pPr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032134">
              <w:rPr>
                <w:rFonts w:ascii="Aptos" w:hAnsi="Aptos"/>
                <w:b/>
                <w:bCs/>
                <w:sz w:val="22"/>
                <w:szCs w:val="22"/>
              </w:rPr>
              <w:t>0.01</w:t>
            </w:r>
          </w:p>
        </w:tc>
        <w:tc>
          <w:tcPr>
            <w:tcW w:w="1795" w:type="dxa"/>
          </w:tcPr>
          <w:p w14:paraId="28120993" w14:textId="7130BF3E" w:rsidR="0090058A" w:rsidRPr="00032134" w:rsidRDefault="00687F68" w:rsidP="0090058A">
            <w:pPr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032134">
              <w:rPr>
                <w:rFonts w:ascii="Aptos" w:hAnsi="Aptos"/>
                <w:b/>
                <w:bCs/>
                <w:sz w:val="22"/>
                <w:szCs w:val="22"/>
              </w:rPr>
              <w:t>0.04</w:t>
            </w:r>
          </w:p>
        </w:tc>
      </w:tr>
      <w:tr w:rsidR="003424EC" w:rsidRPr="003424EC" w14:paraId="2014BE5C" w14:textId="77777777" w:rsidTr="002D258A">
        <w:trPr>
          <w:trHeight w:val="271"/>
        </w:trPr>
        <w:tc>
          <w:tcPr>
            <w:tcW w:w="1615" w:type="dxa"/>
          </w:tcPr>
          <w:p w14:paraId="1CE2A4A7" w14:textId="77777777" w:rsidR="0090058A" w:rsidRPr="002D258A" w:rsidRDefault="0090058A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rs242016-A</w:t>
            </w:r>
          </w:p>
        </w:tc>
        <w:tc>
          <w:tcPr>
            <w:tcW w:w="1385" w:type="dxa"/>
          </w:tcPr>
          <w:p w14:paraId="3DD362F9" w14:textId="77777777" w:rsidR="0090058A" w:rsidRPr="009F0B1E" w:rsidRDefault="0090058A" w:rsidP="0090058A">
            <w:pPr>
              <w:rPr>
                <w:rFonts w:ascii="Aptos" w:hAnsi="Aptos"/>
                <w:sz w:val="22"/>
                <w:szCs w:val="22"/>
              </w:rPr>
            </w:pPr>
            <w:r w:rsidRPr="009F0B1E">
              <w:rPr>
                <w:rFonts w:ascii="Aptos" w:hAnsi="Aptos"/>
                <w:sz w:val="22"/>
                <w:szCs w:val="22"/>
              </w:rPr>
              <w:t>2.0x10</w:t>
            </w:r>
            <w:r w:rsidRPr="009F0B1E">
              <w:rPr>
                <w:rFonts w:ascii="Aptos" w:hAnsi="Aptos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675" w:type="dxa"/>
          </w:tcPr>
          <w:p w14:paraId="0823779C" w14:textId="0F96287A" w:rsidR="0090058A" w:rsidRPr="002D258A" w:rsidRDefault="00DE30C7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12:3788260</w:t>
            </w:r>
          </w:p>
        </w:tc>
        <w:tc>
          <w:tcPr>
            <w:tcW w:w="1440" w:type="dxa"/>
          </w:tcPr>
          <w:p w14:paraId="7188CF28" w14:textId="20119ED9" w:rsidR="0090058A" w:rsidRPr="00032134" w:rsidRDefault="00A73EF0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38</w:t>
            </w:r>
          </w:p>
        </w:tc>
        <w:tc>
          <w:tcPr>
            <w:tcW w:w="1440" w:type="dxa"/>
          </w:tcPr>
          <w:p w14:paraId="28803688" w14:textId="65B0D34F" w:rsidR="0090058A" w:rsidRPr="00032134" w:rsidRDefault="00A73EF0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61</w:t>
            </w:r>
          </w:p>
        </w:tc>
        <w:tc>
          <w:tcPr>
            <w:tcW w:w="1795" w:type="dxa"/>
          </w:tcPr>
          <w:p w14:paraId="59B8C2C4" w14:textId="05E0A6BD" w:rsidR="0090058A" w:rsidRPr="00032134" w:rsidRDefault="00A73EF0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71</w:t>
            </w:r>
          </w:p>
        </w:tc>
      </w:tr>
      <w:tr w:rsidR="003424EC" w:rsidRPr="003424EC" w14:paraId="0145CBB9" w14:textId="77777777" w:rsidTr="002D258A">
        <w:trPr>
          <w:trHeight w:val="271"/>
        </w:trPr>
        <w:tc>
          <w:tcPr>
            <w:tcW w:w="1615" w:type="dxa"/>
          </w:tcPr>
          <w:p w14:paraId="56D78B23" w14:textId="77777777" w:rsidR="0090058A" w:rsidRPr="002D258A" w:rsidRDefault="0090058A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rs2010390-A</w:t>
            </w:r>
          </w:p>
        </w:tc>
        <w:tc>
          <w:tcPr>
            <w:tcW w:w="1385" w:type="dxa"/>
          </w:tcPr>
          <w:p w14:paraId="2601B501" w14:textId="77777777" w:rsidR="0090058A" w:rsidRPr="009F0B1E" w:rsidRDefault="0090058A" w:rsidP="0090058A">
            <w:pPr>
              <w:rPr>
                <w:rFonts w:ascii="Aptos" w:hAnsi="Aptos"/>
                <w:sz w:val="22"/>
                <w:szCs w:val="22"/>
              </w:rPr>
            </w:pPr>
            <w:r w:rsidRPr="009F0B1E">
              <w:rPr>
                <w:rFonts w:ascii="Aptos" w:hAnsi="Aptos"/>
                <w:sz w:val="22"/>
                <w:szCs w:val="22"/>
              </w:rPr>
              <w:t>2.0x10</w:t>
            </w:r>
            <w:r w:rsidRPr="009F0B1E">
              <w:rPr>
                <w:rFonts w:ascii="Aptos" w:hAnsi="Aptos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675" w:type="dxa"/>
          </w:tcPr>
          <w:p w14:paraId="37EF2663" w14:textId="3552FA6C" w:rsidR="0090058A" w:rsidRPr="002D258A" w:rsidRDefault="002E309D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8:9047178</w:t>
            </w:r>
          </w:p>
        </w:tc>
        <w:tc>
          <w:tcPr>
            <w:tcW w:w="1440" w:type="dxa"/>
          </w:tcPr>
          <w:p w14:paraId="2A89A16F" w14:textId="6584E097" w:rsidR="0090058A" w:rsidRPr="00032134" w:rsidRDefault="002E309D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13</w:t>
            </w:r>
          </w:p>
        </w:tc>
        <w:tc>
          <w:tcPr>
            <w:tcW w:w="1440" w:type="dxa"/>
          </w:tcPr>
          <w:p w14:paraId="7D02F065" w14:textId="4BF1D609" w:rsidR="0090058A" w:rsidRPr="00032134" w:rsidRDefault="002E309D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27</w:t>
            </w:r>
          </w:p>
        </w:tc>
        <w:tc>
          <w:tcPr>
            <w:tcW w:w="1795" w:type="dxa"/>
          </w:tcPr>
          <w:p w14:paraId="74CD410F" w14:textId="4039D845" w:rsidR="0090058A" w:rsidRPr="00032134" w:rsidRDefault="00A56A43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65</w:t>
            </w:r>
          </w:p>
        </w:tc>
      </w:tr>
      <w:tr w:rsidR="003424EC" w:rsidRPr="003424EC" w14:paraId="4FF38DAC" w14:textId="77777777" w:rsidTr="002D258A">
        <w:trPr>
          <w:trHeight w:val="271"/>
        </w:trPr>
        <w:tc>
          <w:tcPr>
            <w:tcW w:w="1615" w:type="dxa"/>
          </w:tcPr>
          <w:p w14:paraId="6DA521A4" w14:textId="77777777" w:rsidR="0090058A" w:rsidRPr="002D258A" w:rsidRDefault="0090058A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rs2546494-A</w:t>
            </w:r>
          </w:p>
        </w:tc>
        <w:tc>
          <w:tcPr>
            <w:tcW w:w="1385" w:type="dxa"/>
          </w:tcPr>
          <w:p w14:paraId="73087B93" w14:textId="77777777" w:rsidR="0090058A" w:rsidRPr="009F0B1E" w:rsidRDefault="0090058A" w:rsidP="0090058A">
            <w:pPr>
              <w:rPr>
                <w:rFonts w:ascii="Aptos" w:hAnsi="Aptos"/>
                <w:sz w:val="22"/>
                <w:szCs w:val="22"/>
              </w:rPr>
            </w:pPr>
            <w:r w:rsidRPr="009F0B1E">
              <w:rPr>
                <w:rFonts w:ascii="Aptos" w:hAnsi="Aptos"/>
                <w:sz w:val="22"/>
                <w:szCs w:val="22"/>
              </w:rPr>
              <w:t>3.0x10</w:t>
            </w:r>
            <w:r w:rsidRPr="009F0B1E">
              <w:rPr>
                <w:rFonts w:ascii="Aptos" w:hAnsi="Aptos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675" w:type="dxa"/>
          </w:tcPr>
          <w:p w14:paraId="4F0DDB6C" w14:textId="38D95A3D" w:rsidR="0090058A" w:rsidRPr="002D258A" w:rsidRDefault="00A56A43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17:46959525</w:t>
            </w:r>
          </w:p>
        </w:tc>
        <w:tc>
          <w:tcPr>
            <w:tcW w:w="1440" w:type="dxa"/>
          </w:tcPr>
          <w:p w14:paraId="2779AA78" w14:textId="7A9BDBB1" w:rsidR="0090058A" w:rsidRPr="00032134" w:rsidRDefault="00F16C9E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47</w:t>
            </w:r>
          </w:p>
        </w:tc>
        <w:tc>
          <w:tcPr>
            <w:tcW w:w="1440" w:type="dxa"/>
          </w:tcPr>
          <w:p w14:paraId="018D7F03" w14:textId="170B7B45" w:rsidR="0090058A" w:rsidRPr="00032134" w:rsidRDefault="00F16C9E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16</w:t>
            </w:r>
          </w:p>
        </w:tc>
        <w:tc>
          <w:tcPr>
            <w:tcW w:w="1795" w:type="dxa"/>
          </w:tcPr>
          <w:p w14:paraId="2C4E3928" w14:textId="5DD2EA73" w:rsidR="0090058A" w:rsidRPr="00032134" w:rsidRDefault="00F16C9E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80</w:t>
            </w:r>
          </w:p>
        </w:tc>
      </w:tr>
      <w:tr w:rsidR="003424EC" w:rsidRPr="003424EC" w14:paraId="446E237C" w14:textId="77777777" w:rsidTr="002D258A">
        <w:trPr>
          <w:trHeight w:val="271"/>
        </w:trPr>
        <w:tc>
          <w:tcPr>
            <w:tcW w:w="1615" w:type="dxa"/>
          </w:tcPr>
          <w:p w14:paraId="4D8ED22B" w14:textId="77777777" w:rsidR="0090058A" w:rsidRPr="002D258A" w:rsidRDefault="0090058A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rs6711375-A</w:t>
            </w:r>
          </w:p>
        </w:tc>
        <w:tc>
          <w:tcPr>
            <w:tcW w:w="1385" w:type="dxa"/>
          </w:tcPr>
          <w:p w14:paraId="7B219322" w14:textId="77777777" w:rsidR="0090058A" w:rsidRPr="009F0B1E" w:rsidRDefault="0090058A" w:rsidP="0090058A">
            <w:pPr>
              <w:rPr>
                <w:rFonts w:ascii="Aptos" w:hAnsi="Aptos"/>
                <w:sz w:val="22"/>
                <w:szCs w:val="22"/>
              </w:rPr>
            </w:pPr>
            <w:r w:rsidRPr="009F0B1E">
              <w:rPr>
                <w:rFonts w:ascii="Aptos" w:hAnsi="Aptos"/>
                <w:sz w:val="22"/>
                <w:szCs w:val="22"/>
              </w:rPr>
              <w:t>3.0x10</w:t>
            </w:r>
            <w:r w:rsidRPr="009F0B1E">
              <w:rPr>
                <w:rFonts w:ascii="Aptos" w:hAnsi="Aptos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675" w:type="dxa"/>
          </w:tcPr>
          <w:p w14:paraId="0EE7ED57" w14:textId="5AEE8455" w:rsidR="0090058A" w:rsidRPr="002D258A" w:rsidRDefault="002461C8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2:161090873</w:t>
            </w:r>
          </w:p>
        </w:tc>
        <w:tc>
          <w:tcPr>
            <w:tcW w:w="1440" w:type="dxa"/>
          </w:tcPr>
          <w:p w14:paraId="5216858C" w14:textId="615B678D" w:rsidR="0090058A" w:rsidRPr="00032134" w:rsidRDefault="002461C8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95</w:t>
            </w:r>
          </w:p>
        </w:tc>
        <w:tc>
          <w:tcPr>
            <w:tcW w:w="1440" w:type="dxa"/>
          </w:tcPr>
          <w:p w14:paraId="450E31FD" w14:textId="61790B04" w:rsidR="0090058A" w:rsidRPr="00032134" w:rsidRDefault="002461C8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42</w:t>
            </w:r>
          </w:p>
        </w:tc>
        <w:tc>
          <w:tcPr>
            <w:tcW w:w="1795" w:type="dxa"/>
          </w:tcPr>
          <w:p w14:paraId="4CA0807D" w14:textId="53599023" w:rsidR="0090058A" w:rsidRPr="00032134" w:rsidRDefault="006B5962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80</w:t>
            </w:r>
          </w:p>
        </w:tc>
      </w:tr>
      <w:tr w:rsidR="003424EC" w:rsidRPr="003424EC" w14:paraId="2F7DB8D8" w14:textId="77777777" w:rsidTr="002D258A">
        <w:trPr>
          <w:trHeight w:val="271"/>
        </w:trPr>
        <w:tc>
          <w:tcPr>
            <w:tcW w:w="1615" w:type="dxa"/>
          </w:tcPr>
          <w:p w14:paraId="50543159" w14:textId="77777777" w:rsidR="0090058A" w:rsidRPr="002D258A" w:rsidRDefault="0090058A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rs1265758-A</w:t>
            </w:r>
          </w:p>
        </w:tc>
        <w:tc>
          <w:tcPr>
            <w:tcW w:w="1385" w:type="dxa"/>
          </w:tcPr>
          <w:p w14:paraId="48F61359" w14:textId="77777777" w:rsidR="0090058A" w:rsidRPr="009F0B1E" w:rsidRDefault="0090058A" w:rsidP="0090058A">
            <w:pPr>
              <w:rPr>
                <w:rFonts w:ascii="Aptos" w:hAnsi="Aptos"/>
                <w:sz w:val="22"/>
                <w:szCs w:val="22"/>
              </w:rPr>
            </w:pPr>
            <w:r w:rsidRPr="009F0B1E">
              <w:rPr>
                <w:rFonts w:ascii="Aptos" w:hAnsi="Aptos"/>
                <w:sz w:val="22"/>
                <w:szCs w:val="22"/>
              </w:rPr>
              <w:t>3.0x10</w:t>
            </w:r>
            <w:r w:rsidRPr="009F0B1E">
              <w:rPr>
                <w:rFonts w:ascii="Aptos" w:hAnsi="Aptos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675" w:type="dxa"/>
          </w:tcPr>
          <w:p w14:paraId="1978BC72" w14:textId="09102410" w:rsidR="0090058A" w:rsidRPr="002D258A" w:rsidRDefault="006B5962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6:32323529</w:t>
            </w:r>
          </w:p>
        </w:tc>
        <w:tc>
          <w:tcPr>
            <w:tcW w:w="1440" w:type="dxa"/>
          </w:tcPr>
          <w:p w14:paraId="23512C61" w14:textId="3093B4F5" w:rsidR="0090058A" w:rsidRPr="00032134" w:rsidRDefault="00154B66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64</w:t>
            </w:r>
          </w:p>
        </w:tc>
        <w:tc>
          <w:tcPr>
            <w:tcW w:w="1440" w:type="dxa"/>
          </w:tcPr>
          <w:p w14:paraId="7C20400E" w14:textId="53483AAE" w:rsidR="0090058A" w:rsidRPr="00032134" w:rsidRDefault="00154B66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49</w:t>
            </w:r>
          </w:p>
        </w:tc>
        <w:tc>
          <w:tcPr>
            <w:tcW w:w="1795" w:type="dxa"/>
          </w:tcPr>
          <w:p w14:paraId="7C46497A" w14:textId="370E08FE" w:rsidR="0090058A" w:rsidRPr="00032134" w:rsidRDefault="00154B66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46</w:t>
            </w:r>
          </w:p>
        </w:tc>
      </w:tr>
      <w:tr w:rsidR="003424EC" w:rsidRPr="003424EC" w14:paraId="2ABE129C" w14:textId="77777777" w:rsidTr="002D258A">
        <w:trPr>
          <w:trHeight w:val="271"/>
        </w:trPr>
        <w:tc>
          <w:tcPr>
            <w:tcW w:w="1615" w:type="dxa"/>
          </w:tcPr>
          <w:p w14:paraId="05290320" w14:textId="77777777" w:rsidR="0090058A" w:rsidRPr="002D258A" w:rsidRDefault="0090058A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rs11084095-A</w:t>
            </w:r>
          </w:p>
        </w:tc>
        <w:tc>
          <w:tcPr>
            <w:tcW w:w="1385" w:type="dxa"/>
          </w:tcPr>
          <w:p w14:paraId="11698F23" w14:textId="77777777" w:rsidR="0090058A" w:rsidRPr="009F0B1E" w:rsidRDefault="0090058A" w:rsidP="0090058A">
            <w:pPr>
              <w:rPr>
                <w:rFonts w:ascii="Aptos" w:hAnsi="Aptos"/>
                <w:sz w:val="22"/>
                <w:szCs w:val="22"/>
              </w:rPr>
            </w:pPr>
            <w:r w:rsidRPr="009F0B1E">
              <w:rPr>
                <w:rFonts w:ascii="Aptos" w:hAnsi="Aptos"/>
                <w:sz w:val="22"/>
                <w:szCs w:val="22"/>
              </w:rPr>
              <w:t>5.0x10</w:t>
            </w:r>
            <w:r w:rsidRPr="009F0B1E">
              <w:rPr>
                <w:rFonts w:ascii="Aptos" w:hAnsi="Aptos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675" w:type="dxa"/>
          </w:tcPr>
          <w:p w14:paraId="1225F7F7" w14:textId="12A6436C" w:rsidR="0090058A" w:rsidRPr="002D258A" w:rsidRDefault="00154B66" w:rsidP="0090058A">
            <w:pPr>
              <w:rPr>
                <w:rFonts w:ascii="Aptos" w:hAnsi="Aptos"/>
                <w:sz w:val="20"/>
                <w:szCs w:val="20"/>
              </w:rPr>
            </w:pPr>
            <w:r w:rsidRPr="002D258A">
              <w:rPr>
                <w:rFonts w:ascii="Aptos" w:hAnsi="Aptos"/>
                <w:sz w:val="20"/>
                <w:szCs w:val="20"/>
              </w:rPr>
              <w:t>19:52127030</w:t>
            </w:r>
          </w:p>
        </w:tc>
        <w:tc>
          <w:tcPr>
            <w:tcW w:w="1440" w:type="dxa"/>
          </w:tcPr>
          <w:p w14:paraId="19A4E126" w14:textId="2A5FF3C9" w:rsidR="0090058A" w:rsidRPr="00032134" w:rsidRDefault="00860B67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47</w:t>
            </w:r>
          </w:p>
        </w:tc>
        <w:tc>
          <w:tcPr>
            <w:tcW w:w="1440" w:type="dxa"/>
          </w:tcPr>
          <w:p w14:paraId="655E2174" w14:textId="60A89686" w:rsidR="0090058A" w:rsidRPr="00032134" w:rsidRDefault="00860B67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87</w:t>
            </w:r>
          </w:p>
        </w:tc>
        <w:tc>
          <w:tcPr>
            <w:tcW w:w="1795" w:type="dxa"/>
          </w:tcPr>
          <w:p w14:paraId="67365740" w14:textId="46BE3FC8" w:rsidR="0090058A" w:rsidRPr="00032134" w:rsidRDefault="00860B67" w:rsidP="0090058A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28</w:t>
            </w:r>
          </w:p>
        </w:tc>
      </w:tr>
      <w:tr w:rsidR="004F059B" w:rsidRPr="003424EC" w14:paraId="49CCF005" w14:textId="77777777" w:rsidTr="004B2B26">
        <w:trPr>
          <w:trHeight w:val="271"/>
        </w:trPr>
        <w:tc>
          <w:tcPr>
            <w:tcW w:w="9350" w:type="dxa"/>
            <w:gridSpan w:val="6"/>
          </w:tcPr>
          <w:p w14:paraId="487B1557" w14:textId="77777777" w:rsidR="00F233F9" w:rsidRPr="00032134" w:rsidRDefault="001A5AEE" w:rsidP="00A070E0">
            <w:pPr>
              <w:rPr>
                <w:rFonts w:ascii="Aptos" w:hAnsi="Aptos"/>
                <w:sz w:val="20"/>
                <w:szCs w:val="20"/>
              </w:rPr>
            </w:pPr>
            <w:r w:rsidRPr="00032134">
              <w:rPr>
                <w:rFonts w:ascii="Aptos" w:hAnsi="Aptos"/>
                <w:sz w:val="20"/>
                <w:szCs w:val="20"/>
              </w:rPr>
              <w:t>rs8047395 is intron variant</w:t>
            </w:r>
            <w:r w:rsidR="00F233F9" w:rsidRPr="00032134">
              <w:rPr>
                <w:rFonts w:ascii="Aptos" w:hAnsi="Aptos"/>
                <w:sz w:val="20"/>
                <w:szCs w:val="20"/>
              </w:rPr>
              <w:t xml:space="preserve">, </w:t>
            </w:r>
            <w:r w:rsidR="00F233F9" w:rsidRPr="00032134">
              <w:rPr>
                <w:rFonts w:ascii="Aptos" w:hAnsi="Aptos"/>
                <w:i/>
                <w:iCs/>
                <w:sz w:val="20"/>
                <w:szCs w:val="20"/>
              </w:rPr>
              <w:t>FTO</w:t>
            </w:r>
            <w:r w:rsidR="00F233F9" w:rsidRPr="00032134">
              <w:rPr>
                <w:rFonts w:ascii="Aptos" w:hAnsi="Aptos"/>
                <w:sz w:val="20"/>
                <w:szCs w:val="20"/>
              </w:rPr>
              <w:t xml:space="preserve"> locus, MAF(G)=0.44</w:t>
            </w:r>
          </w:p>
          <w:p w14:paraId="7AE2E3EC" w14:textId="77777777" w:rsidR="004F059B" w:rsidRDefault="004F059B" w:rsidP="00A070E0">
            <w:pPr>
              <w:rPr>
                <w:rFonts w:ascii="Aptos" w:hAnsi="Aptos"/>
                <w:sz w:val="20"/>
                <w:szCs w:val="20"/>
              </w:rPr>
            </w:pPr>
            <w:r w:rsidRPr="00032134">
              <w:rPr>
                <w:rFonts w:ascii="Aptos" w:hAnsi="Aptos"/>
                <w:sz w:val="20"/>
                <w:szCs w:val="20"/>
              </w:rPr>
              <w:t xml:space="preserve">rs17522122 is a </w:t>
            </w:r>
            <w:r w:rsidR="00A070E0" w:rsidRPr="00032134">
              <w:rPr>
                <w:rFonts w:ascii="Aptos" w:hAnsi="Aptos"/>
                <w:sz w:val="20"/>
                <w:szCs w:val="20"/>
              </w:rPr>
              <w:t xml:space="preserve">3’ UTR variant, </w:t>
            </w:r>
            <w:r w:rsidR="00A070E0" w:rsidRPr="00032134">
              <w:rPr>
                <w:rFonts w:ascii="Aptos" w:hAnsi="Aptos"/>
                <w:i/>
                <w:iCs/>
                <w:sz w:val="20"/>
                <w:szCs w:val="20"/>
              </w:rPr>
              <w:t>AKAP6</w:t>
            </w:r>
            <w:r w:rsidR="00A070E0" w:rsidRPr="00032134">
              <w:rPr>
                <w:rFonts w:ascii="Aptos" w:hAnsi="Aptos"/>
                <w:sz w:val="20"/>
                <w:szCs w:val="20"/>
              </w:rPr>
              <w:t xml:space="preserve"> locus, MAF (T)</w:t>
            </w:r>
            <w:r w:rsidR="00DE30C7" w:rsidRPr="00032134">
              <w:rPr>
                <w:rFonts w:ascii="Aptos" w:hAnsi="Aptos"/>
                <w:sz w:val="20"/>
                <w:szCs w:val="20"/>
              </w:rPr>
              <w:t>=0.45</w:t>
            </w:r>
          </w:p>
          <w:p w14:paraId="68240B28" w14:textId="2C7200A7" w:rsidR="00CA05CB" w:rsidRPr="003424EC" w:rsidRDefault="00CA05CB" w:rsidP="00A070E0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0"/>
                <w:szCs w:val="20"/>
              </w:rPr>
              <w:t>boldface signifies nominal statistical significance (p&lt;0.05)</w:t>
            </w:r>
          </w:p>
        </w:tc>
      </w:tr>
    </w:tbl>
    <w:p w14:paraId="58DCB4C6" w14:textId="77777777" w:rsidR="00DA3A2D" w:rsidRPr="003424EC" w:rsidRDefault="00DA3A2D" w:rsidP="00DA3A2D">
      <w:pPr>
        <w:rPr>
          <w:rFonts w:ascii="Aptos" w:hAnsi="Aptos"/>
          <w:sz w:val="22"/>
          <w:szCs w:val="22"/>
        </w:rPr>
      </w:pPr>
    </w:p>
    <w:p w14:paraId="48AC0D10" w14:textId="77777777" w:rsidR="00E31897" w:rsidRDefault="00E31897" w:rsidP="00091B18">
      <w:pPr>
        <w:autoSpaceDE w:val="0"/>
        <w:autoSpaceDN w:val="0"/>
        <w:adjustRightInd w:val="0"/>
        <w:spacing w:line="360" w:lineRule="auto"/>
        <w:jc w:val="both"/>
        <w:rPr>
          <w:rFonts w:ascii="Aptos" w:hAnsi="Aptos"/>
          <w:b/>
          <w:bCs/>
        </w:rPr>
      </w:pPr>
    </w:p>
    <w:p w14:paraId="2E5D2330" w14:textId="70FD8389" w:rsidR="001C049F" w:rsidRPr="002D258A" w:rsidRDefault="00C41C14" w:rsidP="00091B18">
      <w:pPr>
        <w:autoSpaceDE w:val="0"/>
        <w:autoSpaceDN w:val="0"/>
        <w:adjustRightInd w:val="0"/>
        <w:spacing w:line="360" w:lineRule="auto"/>
        <w:jc w:val="both"/>
        <w:rPr>
          <w:rFonts w:ascii="Aptos" w:hAnsi="Aptos"/>
          <w:b/>
          <w:bCs/>
        </w:rPr>
      </w:pPr>
      <w:r w:rsidRPr="002D258A">
        <w:rPr>
          <w:rFonts w:ascii="Aptos" w:hAnsi="Aptos"/>
          <w:b/>
          <w:bCs/>
        </w:rPr>
        <w:t>Reference</w:t>
      </w:r>
    </w:p>
    <w:p w14:paraId="22795805" w14:textId="251C845E" w:rsidR="001C049F" w:rsidRPr="00091B18" w:rsidRDefault="00E31897" w:rsidP="00091B18">
      <w:pPr>
        <w:autoSpaceDE w:val="0"/>
        <w:autoSpaceDN w:val="0"/>
        <w:adjustRightInd w:val="0"/>
        <w:spacing w:line="360" w:lineRule="auto"/>
        <w:jc w:val="both"/>
      </w:pPr>
      <w:r w:rsidRPr="002D258A">
        <w:rPr>
          <w:rFonts w:ascii="Aptos" w:hAnsi="Aptos"/>
          <w:sz w:val="22"/>
          <w:szCs w:val="22"/>
          <w:lang w:val="fr-FR"/>
        </w:rPr>
        <w:t xml:space="preserve">13. Papapanou PN, Sanz M, Buduneli N, et al. </w:t>
      </w:r>
      <w:r w:rsidRPr="002D258A">
        <w:rPr>
          <w:rFonts w:ascii="Aptos" w:hAnsi="Aptos"/>
          <w:sz w:val="22"/>
          <w:szCs w:val="22"/>
        </w:rPr>
        <w:t xml:space="preserve">Periodontitis: Consensus report of workgroup 2 of the 2017 World Workshop on the Classification of Periodontal and Peri-Implant Diseases and Conditions. J Periodontol. 2018;89 Suppl 1:S173-S182. </w:t>
      </w:r>
      <w:proofErr w:type="spellStart"/>
      <w:r w:rsidRPr="002D258A">
        <w:rPr>
          <w:rFonts w:ascii="Aptos" w:hAnsi="Aptos"/>
          <w:sz w:val="22"/>
          <w:szCs w:val="22"/>
        </w:rPr>
        <w:t>doi</w:t>
      </w:r>
      <w:proofErr w:type="spellEnd"/>
      <w:r w:rsidRPr="002D258A">
        <w:rPr>
          <w:rFonts w:ascii="Aptos" w:hAnsi="Aptos"/>
          <w:sz w:val="22"/>
          <w:szCs w:val="22"/>
        </w:rPr>
        <w:t>: 10.1002/JPER.17-0721.</w:t>
      </w:r>
    </w:p>
    <w:p w14:paraId="40E797F6" w14:textId="2B58CE76" w:rsidR="00500860" w:rsidRPr="00C10221" w:rsidRDefault="00500860" w:rsidP="00C10221">
      <w:pPr>
        <w:spacing w:line="276" w:lineRule="auto"/>
        <w:rPr>
          <w:b/>
          <w:bCs/>
        </w:rPr>
      </w:pPr>
    </w:p>
    <w:sectPr w:rsidR="00500860" w:rsidRPr="00C10221" w:rsidSect="00D82A9D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6C755C"/>
    <w:multiLevelType w:val="hybridMultilevel"/>
    <w:tmpl w:val="178003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86586F"/>
    <w:multiLevelType w:val="hybridMultilevel"/>
    <w:tmpl w:val="43F472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6D5230"/>
    <w:multiLevelType w:val="multilevel"/>
    <w:tmpl w:val="52BC80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49E35BCA"/>
    <w:multiLevelType w:val="multilevel"/>
    <w:tmpl w:val="51CA3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0834682"/>
    <w:multiLevelType w:val="hybridMultilevel"/>
    <w:tmpl w:val="0AEC410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9024055">
    <w:abstractNumId w:val="3"/>
  </w:num>
  <w:num w:numId="2" w16cid:durableId="1753888357">
    <w:abstractNumId w:val="2"/>
  </w:num>
  <w:num w:numId="3" w16cid:durableId="2013994914">
    <w:abstractNumId w:val="1"/>
  </w:num>
  <w:num w:numId="4" w16cid:durableId="1126698642">
    <w:abstractNumId w:val="4"/>
  </w:num>
  <w:num w:numId="5" w16cid:durableId="370525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xNTQ0NrC0NDY0MLFQ0lEKTi0uzszPAykwNK8FAHocK6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rv2vxfwzsspdefftivaxvzztr5pwf902xx&quot;&gt;My EndNote Library-Converted Copy&lt;record-ids&gt;&lt;item&gt;1188&lt;/item&gt;&lt;item&gt;1194&lt;/item&gt;&lt;item&gt;6332&lt;/item&gt;&lt;item&gt;6658&lt;/item&gt;&lt;item&gt;6689&lt;/item&gt;&lt;item&gt;6846&lt;/item&gt;&lt;item&gt;8466&lt;/item&gt;&lt;item&gt;8545&lt;/item&gt;&lt;item&gt;12037&lt;/item&gt;&lt;item&gt;17675&lt;/item&gt;&lt;item&gt;17676&lt;/item&gt;&lt;item&gt;17677&lt;/item&gt;&lt;item&gt;17681&lt;/item&gt;&lt;item&gt;17682&lt;/item&gt;&lt;item&gt;17685&lt;/item&gt;&lt;item&gt;17686&lt;/item&gt;&lt;item&gt;17687&lt;/item&gt;&lt;item&gt;17689&lt;/item&gt;&lt;item&gt;17690&lt;/item&gt;&lt;item&gt;17692&lt;/item&gt;&lt;item&gt;17695&lt;/item&gt;&lt;/record-ids&gt;&lt;/item&gt;&lt;/Libraries&gt;"/>
    <w:docVar w:name="EN.UseJSCitationFormat" w:val="False"/>
  </w:docVars>
  <w:rsids>
    <w:rsidRoot w:val="00912AB3"/>
    <w:rsid w:val="00004D21"/>
    <w:rsid w:val="00005131"/>
    <w:rsid w:val="0001000C"/>
    <w:rsid w:val="00013692"/>
    <w:rsid w:val="00021847"/>
    <w:rsid w:val="000248C7"/>
    <w:rsid w:val="00025F9D"/>
    <w:rsid w:val="00025FB4"/>
    <w:rsid w:val="00026245"/>
    <w:rsid w:val="0002658F"/>
    <w:rsid w:val="00031B51"/>
    <w:rsid w:val="00032134"/>
    <w:rsid w:val="000372CF"/>
    <w:rsid w:val="00037739"/>
    <w:rsid w:val="00037F66"/>
    <w:rsid w:val="00040843"/>
    <w:rsid w:val="0004543E"/>
    <w:rsid w:val="00046174"/>
    <w:rsid w:val="00051CA5"/>
    <w:rsid w:val="00052356"/>
    <w:rsid w:val="000529FA"/>
    <w:rsid w:val="00053C0B"/>
    <w:rsid w:val="00060B0E"/>
    <w:rsid w:val="00060C92"/>
    <w:rsid w:val="00062FF5"/>
    <w:rsid w:val="00066EC5"/>
    <w:rsid w:val="000918B7"/>
    <w:rsid w:val="00091B18"/>
    <w:rsid w:val="000936DD"/>
    <w:rsid w:val="00094595"/>
    <w:rsid w:val="00095923"/>
    <w:rsid w:val="000A0976"/>
    <w:rsid w:val="000A1D8A"/>
    <w:rsid w:val="000A2A76"/>
    <w:rsid w:val="000B4DB2"/>
    <w:rsid w:val="000B749F"/>
    <w:rsid w:val="000B7B62"/>
    <w:rsid w:val="000C03DB"/>
    <w:rsid w:val="000C2CD3"/>
    <w:rsid w:val="000C4C1F"/>
    <w:rsid w:val="000C75FC"/>
    <w:rsid w:val="000D213A"/>
    <w:rsid w:val="000D3A74"/>
    <w:rsid w:val="000D3CC1"/>
    <w:rsid w:val="000D4176"/>
    <w:rsid w:val="000D7C02"/>
    <w:rsid w:val="000E07EA"/>
    <w:rsid w:val="000E1ED1"/>
    <w:rsid w:val="000E6DBA"/>
    <w:rsid w:val="000F344B"/>
    <w:rsid w:val="00100FE0"/>
    <w:rsid w:val="00101AA3"/>
    <w:rsid w:val="00107228"/>
    <w:rsid w:val="001125F7"/>
    <w:rsid w:val="00114041"/>
    <w:rsid w:val="00114DE1"/>
    <w:rsid w:val="00115903"/>
    <w:rsid w:val="00117388"/>
    <w:rsid w:val="00120605"/>
    <w:rsid w:val="00126A4F"/>
    <w:rsid w:val="00130737"/>
    <w:rsid w:val="00130EDB"/>
    <w:rsid w:val="0013247F"/>
    <w:rsid w:val="00135C73"/>
    <w:rsid w:val="00137F96"/>
    <w:rsid w:val="00140B5D"/>
    <w:rsid w:val="00142876"/>
    <w:rsid w:val="00144AE7"/>
    <w:rsid w:val="00147E9F"/>
    <w:rsid w:val="00154B66"/>
    <w:rsid w:val="00156909"/>
    <w:rsid w:val="001611B6"/>
    <w:rsid w:val="001615E7"/>
    <w:rsid w:val="001708DE"/>
    <w:rsid w:val="00170FFB"/>
    <w:rsid w:val="00171C56"/>
    <w:rsid w:val="001727A3"/>
    <w:rsid w:val="00173D10"/>
    <w:rsid w:val="00177F1F"/>
    <w:rsid w:val="0018185D"/>
    <w:rsid w:val="00182B65"/>
    <w:rsid w:val="0018320E"/>
    <w:rsid w:val="00183323"/>
    <w:rsid w:val="00185C27"/>
    <w:rsid w:val="001956E6"/>
    <w:rsid w:val="001A14ED"/>
    <w:rsid w:val="001A5AEE"/>
    <w:rsid w:val="001A69EB"/>
    <w:rsid w:val="001B1F8D"/>
    <w:rsid w:val="001B6324"/>
    <w:rsid w:val="001B7077"/>
    <w:rsid w:val="001C049F"/>
    <w:rsid w:val="001D01BE"/>
    <w:rsid w:val="001D29FD"/>
    <w:rsid w:val="001E3561"/>
    <w:rsid w:val="001E7842"/>
    <w:rsid w:val="001F0419"/>
    <w:rsid w:val="001F0572"/>
    <w:rsid w:val="001F1ED8"/>
    <w:rsid w:val="001F43C4"/>
    <w:rsid w:val="00200D9B"/>
    <w:rsid w:val="002103E3"/>
    <w:rsid w:val="0021261D"/>
    <w:rsid w:val="002166CB"/>
    <w:rsid w:val="002200E8"/>
    <w:rsid w:val="00222638"/>
    <w:rsid w:val="00233F16"/>
    <w:rsid w:val="00240B82"/>
    <w:rsid w:val="00241CCC"/>
    <w:rsid w:val="002461C8"/>
    <w:rsid w:val="002507A9"/>
    <w:rsid w:val="00252C0C"/>
    <w:rsid w:val="00253F4A"/>
    <w:rsid w:val="00254C83"/>
    <w:rsid w:val="00265CD9"/>
    <w:rsid w:val="00266109"/>
    <w:rsid w:val="002664A6"/>
    <w:rsid w:val="00270318"/>
    <w:rsid w:val="002712C5"/>
    <w:rsid w:val="00272AAF"/>
    <w:rsid w:val="00272BF3"/>
    <w:rsid w:val="00272E9C"/>
    <w:rsid w:val="002750DE"/>
    <w:rsid w:val="00276F46"/>
    <w:rsid w:val="00280D6F"/>
    <w:rsid w:val="0028173C"/>
    <w:rsid w:val="00292FC1"/>
    <w:rsid w:val="002932C8"/>
    <w:rsid w:val="00293D3D"/>
    <w:rsid w:val="002952B5"/>
    <w:rsid w:val="00296061"/>
    <w:rsid w:val="002A4DDC"/>
    <w:rsid w:val="002A524F"/>
    <w:rsid w:val="002A67E4"/>
    <w:rsid w:val="002B0952"/>
    <w:rsid w:val="002B3F5F"/>
    <w:rsid w:val="002B7D5B"/>
    <w:rsid w:val="002C3510"/>
    <w:rsid w:val="002C5C4B"/>
    <w:rsid w:val="002C5C81"/>
    <w:rsid w:val="002D0BEC"/>
    <w:rsid w:val="002D258A"/>
    <w:rsid w:val="002E00C3"/>
    <w:rsid w:val="002E237B"/>
    <w:rsid w:val="002E309D"/>
    <w:rsid w:val="002E4368"/>
    <w:rsid w:val="002E7245"/>
    <w:rsid w:val="002F0D5A"/>
    <w:rsid w:val="002F5661"/>
    <w:rsid w:val="002F6DA5"/>
    <w:rsid w:val="00300D1D"/>
    <w:rsid w:val="00306FD9"/>
    <w:rsid w:val="00310BB1"/>
    <w:rsid w:val="003117C5"/>
    <w:rsid w:val="00312813"/>
    <w:rsid w:val="003145EC"/>
    <w:rsid w:val="0032357F"/>
    <w:rsid w:val="003329D5"/>
    <w:rsid w:val="00334939"/>
    <w:rsid w:val="003352C0"/>
    <w:rsid w:val="0033575A"/>
    <w:rsid w:val="003360F1"/>
    <w:rsid w:val="00337A72"/>
    <w:rsid w:val="003421ED"/>
    <w:rsid w:val="00342325"/>
    <w:rsid w:val="003424EC"/>
    <w:rsid w:val="003452A7"/>
    <w:rsid w:val="003519EE"/>
    <w:rsid w:val="0035214D"/>
    <w:rsid w:val="00357F61"/>
    <w:rsid w:val="00366B1D"/>
    <w:rsid w:val="00367FCF"/>
    <w:rsid w:val="003718BC"/>
    <w:rsid w:val="0037192F"/>
    <w:rsid w:val="00375804"/>
    <w:rsid w:val="00376611"/>
    <w:rsid w:val="00376A6F"/>
    <w:rsid w:val="0038007C"/>
    <w:rsid w:val="00383ECD"/>
    <w:rsid w:val="00387321"/>
    <w:rsid w:val="003933A6"/>
    <w:rsid w:val="003A005B"/>
    <w:rsid w:val="003A44C4"/>
    <w:rsid w:val="003A5C5D"/>
    <w:rsid w:val="003A6C91"/>
    <w:rsid w:val="003B16C5"/>
    <w:rsid w:val="003B59D1"/>
    <w:rsid w:val="003C3D04"/>
    <w:rsid w:val="003C5539"/>
    <w:rsid w:val="003C6AF8"/>
    <w:rsid w:val="003D06C4"/>
    <w:rsid w:val="003D1C69"/>
    <w:rsid w:val="003D28A9"/>
    <w:rsid w:val="003D3805"/>
    <w:rsid w:val="003E53BD"/>
    <w:rsid w:val="00400122"/>
    <w:rsid w:val="0040037C"/>
    <w:rsid w:val="00400F55"/>
    <w:rsid w:val="00401995"/>
    <w:rsid w:val="00401E4C"/>
    <w:rsid w:val="004041FA"/>
    <w:rsid w:val="00404707"/>
    <w:rsid w:val="00406FC9"/>
    <w:rsid w:val="0040766F"/>
    <w:rsid w:val="004115BA"/>
    <w:rsid w:val="00414BB8"/>
    <w:rsid w:val="004150C6"/>
    <w:rsid w:val="004152F4"/>
    <w:rsid w:val="00416130"/>
    <w:rsid w:val="00424564"/>
    <w:rsid w:val="00425116"/>
    <w:rsid w:val="00425A82"/>
    <w:rsid w:val="004362C3"/>
    <w:rsid w:val="00444697"/>
    <w:rsid w:val="00454088"/>
    <w:rsid w:val="00455245"/>
    <w:rsid w:val="00460AD7"/>
    <w:rsid w:val="00461DBF"/>
    <w:rsid w:val="004661F6"/>
    <w:rsid w:val="00466F6A"/>
    <w:rsid w:val="0047138D"/>
    <w:rsid w:val="00472606"/>
    <w:rsid w:val="00476B7C"/>
    <w:rsid w:val="00477D13"/>
    <w:rsid w:val="00482597"/>
    <w:rsid w:val="0048299A"/>
    <w:rsid w:val="00484FFE"/>
    <w:rsid w:val="00485465"/>
    <w:rsid w:val="00485EF3"/>
    <w:rsid w:val="0049604A"/>
    <w:rsid w:val="004A0E83"/>
    <w:rsid w:val="004A19C7"/>
    <w:rsid w:val="004A5864"/>
    <w:rsid w:val="004B002D"/>
    <w:rsid w:val="004B23BB"/>
    <w:rsid w:val="004B3C72"/>
    <w:rsid w:val="004B4938"/>
    <w:rsid w:val="004B699B"/>
    <w:rsid w:val="004B70B1"/>
    <w:rsid w:val="004C49F2"/>
    <w:rsid w:val="004D0350"/>
    <w:rsid w:val="004D137F"/>
    <w:rsid w:val="004D65A8"/>
    <w:rsid w:val="004D7657"/>
    <w:rsid w:val="004E078C"/>
    <w:rsid w:val="004E3334"/>
    <w:rsid w:val="004E3C3B"/>
    <w:rsid w:val="004E49E8"/>
    <w:rsid w:val="004E612E"/>
    <w:rsid w:val="004E6A53"/>
    <w:rsid w:val="004F059B"/>
    <w:rsid w:val="004F20C0"/>
    <w:rsid w:val="004F27CC"/>
    <w:rsid w:val="004F78AC"/>
    <w:rsid w:val="00500860"/>
    <w:rsid w:val="00501320"/>
    <w:rsid w:val="005039D8"/>
    <w:rsid w:val="005046F0"/>
    <w:rsid w:val="00510E29"/>
    <w:rsid w:val="00514353"/>
    <w:rsid w:val="005167CD"/>
    <w:rsid w:val="005207D5"/>
    <w:rsid w:val="00520A88"/>
    <w:rsid w:val="00520ECC"/>
    <w:rsid w:val="0052200A"/>
    <w:rsid w:val="00524237"/>
    <w:rsid w:val="005334EF"/>
    <w:rsid w:val="0053442C"/>
    <w:rsid w:val="0053487A"/>
    <w:rsid w:val="00534AF5"/>
    <w:rsid w:val="00540200"/>
    <w:rsid w:val="00541703"/>
    <w:rsid w:val="00541A2D"/>
    <w:rsid w:val="005426DA"/>
    <w:rsid w:val="00542E0A"/>
    <w:rsid w:val="005431D4"/>
    <w:rsid w:val="0054581C"/>
    <w:rsid w:val="00545F99"/>
    <w:rsid w:val="00546FCC"/>
    <w:rsid w:val="00553A6A"/>
    <w:rsid w:val="005551F9"/>
    <w:rsid w:val="00564405"/>
    <w:rsid w:val="005675BD"/>
    <w:rsid w:val="0057088A"/>
    <w:rsid w:val="00571563"/>
    <w:rsid w:val="00576261"/>
    <w:rsid w:val="005775A7"/>
    <w:rsid w:val="00583F3A"/>
    <w:rsid w:val="00586907"/>
    <w:rsid w:val="0059300D"/>
    <w:rsid w:val="00596833"/>
    <w:rsid w:val="00596D68"/>
    <w:rsid w:val="00597AD2"/>
    <w:rsid w:val="005A3701"/>
    <w:rsid w:val="005A3FB7"/>
    <w:rsid w:val="005A4B9E"/>
    <w:rsid w:val="005B5823"/>
    <w:rsid w:val="005B5E73"/>
    <w:rsid w:val="005D0D15"/>
    <w:rsid w:val="005D0DCC"/>
    <w:rsid w:val="005D5028"/>
    <w:rsid w:val="005E109E"/>
    <w:rsid w:val="005E1D88"/>
    <w:rsid w:val="005E2A11"/>
    <w:rsid w:val="005E7468"/>
    <w:rsid w:val="005F09F9"/>
    <w:rsid w:val="005F0C03"/>
    <w:rsid w:val="005F0D23"/>
    <w:rsid w:val="005F2326"/>
    <w:rsid w:val="006059EC"/>
    <w:rsid w:val="00616CEC"/>
    <w:rsid w:val="0062053F"/>
    <w:rsid w:val="00621ECC"/>
    <w:rsid w:val="006222A5"/>
    <w:rsid w:val="0062538E"/>
    <w:rsid w:val="00625CF4"/>
    <w:rsid w:val="006269FF"/>
    <w:rsid w:val="00630162"/>
    <w:rsid w:val="0063186E"/>
    <w:rsid w:val="00635534"/>
    <w:rsid w:val="0064024C"/>
    <w:rsid w:val="00640553"/>
    <w:rsid w:val="006432F7"/>
    <w:rsid w:val="006458FE"/>
    <w:rsid w:val="00645BA2"/>
    <w:rsid w:val="00647528"/>
    <w:rsid w:val="006509BD"/>
    <w:rsid w:val="006511A0"/>
    <w:rsid w:val="00652A29"/>
    <w:rsid w:val="006531AC"/>
    <w:rsid w:val="0066186A"/>
    <w:rsid w:val="0066190A"/>
    <w:rsid w:val="0066494F"/>
    <w:rsid w:val="00664ECF"/>
    <w:rsid w:val="006706D5"/>
    <w:rsid w:val="006713D9"/>
    <w:rsid w:val="00671901"/>
    <w:rsid w:val="006728AD"/>
    <w:rsid w:val="00674F80"/>
    <w:rsid w:val="0067794F"/>
    <w:rsid w:val="0068389E"/>
    <w:rsid w:val="006862BE"/>
    <w:rsid w:val="00687F68"/>
    <w:rsid w:val="006901CC"/>
    <w:rsid w:val="00692300"/>
    <w:rsid w:val="00692E4C"/>
    <w:rsid w:val="0069536C"/>
    <w:rsid w:val="006978A7"/>
    <w:rsid w:val="006A078B"/>
    <w:rsid w:val="006A5C0D"/>
    <w:rsid w:val="006A6D1A"/>
    <w:rsid w:val="006B0CAB"/>
    <w:rsid w:val="006B3B4A"/>
    <w:rsid w:val="006B5962"/>
    <w:rsid w:val="006C2E16"/>
    <w:rsid w:val="006D2E6A"/>
    <w:rsid w:val="006D386C"/>
    <w:rsid w:val="006D6845"/>
    <w:rsid w:val="006E136D"/>
    <w:rsid w:val="006E2EA2"/>
    <w:rsid w:val="006E6D07"/>
    <w:rsid w:val="006F0443"/>
    <w:rsid w:val="006F2336"/>
    <w:rsid w:val="006F37B8"/>
    <w:rsid w:val="006F50D6"/>
    <w:rsid w:val="006F6D64"/>
    <w:rsid w:val="007033A5"/>
    <w:rsid w:val="0070797D"/>
    <w:rsid w:val="0071035C"/>
    <w:rsid w:val="0071263C"/>
    <w:rsid w:val="00712BAE"/>
    <w:rsid w:val="007139BF"/>
    <w:rsid w:val="007144BB"/>
    <w:rsid w:val="00714D43"/>
    <w:rsid w:val="007155AE"/>
    <w:rsid w:val="007165AA"/>
    <w:rsid w:val="00717862"/>
    <w:rsid w:val="00717872"/>
    <w:rsid w:val="00722C08"/>
    <w:rsid w:val="00724B4F"/>
    <w:rsid w:val="007260DE"/>
    <w:rsid w:val="00730CEA"/>
    <w:rsid w:val="00731710"/>
    <w:rsid w:val="00736FE6"/>
    <w:rsid w:val="0074619D"/>
    <w:rsid w:val="0074634C"/>
    <w:rsid w:val="00753288"/>
    <w:rsid w:val="007538CB"/>
    <w:rsid w:val="00753ECE"/>
    <w:rsid w:val="007560C7"/>
    <w:rsid w:val="00756DE2"/>
    <w:rsid w:val="00756F7B"/>
    <w:rsid w:val="00764D59"/>
    <w:rsid w:val="0076623A"/>
    <w:rsid w:val="00771E06"/>
    <w:rsid w:val="00780E88"/>
    <w:rsid w:val="00786171"/>
    <w:rsid w:val="00787640"/>
    <w:rsid w:val="00790022"/>
    <w:rsid w:val="00792858"/>
    <w:rsid w:val="00793014"/>
    <w:rsid w:val="007934CA"/>
    <w:rsid w:val="007937BC"/>
    <w:rsid w:val="007A3A41"/>
    <w:rsid w:val="007A5B16"/>
    <w:rsid w:val="007B00F4"/>
    <w:rsid w:val="007B0DB4"/>
    <w:rsid w:val="007B1842"/>
    <w:rsid w:val="007B2156"/>
    <w:rsid w:val="007B4090"/>
    <w:rsid w:val="007B5F33"/>
    <w:rsid w:val="007C1B2C"/>
    <w:rsid w:val="007C5705"/>
    <w:rsid w:val="007D1DF0"/>
    <w:rsid w:val="007D670E"/>
    <w:rsid w:val="007D7900"/>
    <w:rsid w:val="007E2093"/>
    <w:rsid w:val="007E263C"/>
    <w:rsid w:val="007E4599"/>
    <w:rsid w:val="007E5102"/>
    <w:rsid w:val="007E52F3"/>
    <w:rsid w:val="007E556F"/>
    <w:rsid w:val="007E70AA"/>
    <w:rsid w:val="007F23D3"/>
    <w:rsid w:val="007F49E8"/>
    <w:rsid w:val="007F78CF"/>
    <w:rsid w:val="008015A8"/>
    <w:rsid w:val="008050C5"/>
    <w:rsid w:val="0081300B"/>
    <w:rsid w:val="00815B2B"/>
    <w:rsid w:val="008236B1"/>
    <w:rsid w:val="00825C61"/>
    <w:rsid w:val="00826106"/>
    <w:rsid w:val="00860B67"/>
    <w:rsid w:val="00864D8A"/>
    <w:rsid w:val="008657A8"/>
    <w:rsid w:val="00870E6E"/>
    <w:rsid w:val="008710AD"/>
    <w:rsid w:val="008742EF"/>
    <w:rsid w:val="00874F91"/>
    <w:rsid w:val="008758B7"/>
    <w:rsid w:val="00877B9C"/>
    <w:rsid w:val="00882C56"/>
    <w:rsid w:val="00882DDF"/>
    <w:rsid w:val="00883EA2"/>
    <w:rsid w:val="00884104"/>
    <w:rsid w:val="008841A5"/>
    <w:rsid w:val="00884523"/>
    <w:rsid w:val="0088456E"/>
    <w:rsid w:val="00884AC5"/>
    <w:rsid w:val="0089563E"/>
    <w:rsid w:val="00896111"/>
    <w:rsid w:val="008A13A2"/>
    <w:rsid w:val="008A2150"/>
    <w:rsid w:val="008A33CF"/>
    <w:rsid w:val="008A3B04"/>
    <w:rsid w:val="008A4F64"/>
    <w:rsid w:val="008A5695"/>
    <w:rsid w:val="008A7DAD"/>
    <w:rsid w:val="008B1B4A"/>
    <w:rsid w:val="008B3FD9"/>
    <w:rsid w:val="008B4924"/>
    <w:rsid w:val="008B68A2"/>
    <w:rsid w:val="008B71F4"/>
    <w:rsid w:val="008B7B62"/>
    <w:rsid w:val="008C0AC9"/>
    <w:rsid w:val="008C1A7A"/>
    <w:rsid w:val="008C2281"/>
    <w:rsid w:val="008C35FA"/>
    <w:rsid w:val="008C6B94"/>
    <w:rsid w:val="008D17CF"/>
    <w:rsid w:val="008D1F94"/>
    <w:rsid w:val="008D2E2D"/>
    <w:rsid w:val="008D3676"/>
    <w:rsid w:val="008D4827"/>
    <w:rsid w:val="008D583D"/>
    <w:rsid w:val="008D6F33"/>
    <w:rsid w:val="008E406B"/>
    <w:rsid w:val="008E7698"/>
    <w:rsid w:val="008F142F"/>
    <w:rsid w:val="008F15F2"/>
    <w:rsid w:val="008F249E"/>
    <w:rsid w:val="008F7416"/>
    <w:rsid w:val="008F7A55"/>
    <w:rsid w:val="008F7A57"/>
    <w:rsid w:val="0090058A"/>
    <w:rsid w:val="0090544A"/>
    <w:rsid w:val="00905506"/>
    <w:rsid w:val="009060BA"/>
    <w:rsid w:val="00912AB3"/>
    <w:rsid w:val="00913851"/>
    <w:rsid w:val="009153A4"/>
    <w:rsid w:val="00921AC1"/>
    <w:rsid w:val="00923406"/>
    <w:rsid w:val="00925F07"/>
    <w:rsid w:val="00926678"/>
    <w:rsid w:val="009323F8"/>
    <w:rsid w:val="00933EF1"/>
    <w:rsid w:val="00936AAC"/>
    <w:rsid w:val="0094185B"/>
    <w:rsid w:val="009421CD"/>
    <w:rsid w:val="00943594"/>
    <w:rsid w:val="009468BA"/>
    <w:rsid w:val="00950D96"/>
    <w:rsid w:val="00951C89"/>
    <w:rsid w:val="00952D02"/>
    <w:rsid w:val="00952EBF"/>
    <w:rsid w:val="00953B43"/>
    <w:rsid w:val="00954CA3"/>
    <w:rsid w:val="00957458"/>
    <w:rsid w:val="00960432"/>
    <w:rsid w:val="00961CDF"/>
    <w:rsid w:val="00962D0B"/>
    <w:rsid w:val="009631AF"/>
    <w:rsid w:val="00963BCA"/>
    <w:rsid w:val="00973571"/>
    <w:rsid w:val="00973BCF"/>
    <w:rsid w:val="00980F28"/>
    <w:rsid w:val="0098479A"/>
    <w:rsid w:val="00986727"/>
    <w:rsid w:val="00987468"/>
    <w:rsid w:val="00987B98"/>
    <w:rsid w:val="00990655"/>
    <w:rsid w:val="0099206B"/>
    <w:rsid w:val="009923D4"/>
    <w:rsid w:val="009974FE"/>
    <w:rsid w:val="009A31A9"/>
    <w:rsid w:val="009A3320"/>
    <w:rsid w:val="009B254E"/>
    <w:rsid w:val="009B52B5"/>
    <w:rsid w:val="009B7698"/>
    <w:rsid w:val="009C31A3"/>
    <w:rsid w:val="009C639C"/>
    <w:rsid w:val="009E4FA3"/>
    <w:rsid w:val="009E7A90"/>
    <w:rsid w:val="009F0B1E"/>
    <w:rsid w:val="009F1403"/>
    <w:rsid w:val="009F2E24"/>
    <w:rsid w:val="009F370F"/>
    <w:rsid w:val="009F3CC6"/>
    <w:rsid w:val="009F782A"/>
    <w:rsid w:val="00A01482"/>
    <w:rsid w:val="00A044A7"/>
    <w:rsid w:val="00A0535E"/>
    <w:rsid w:val="00A070E0"/>
    <w:rsid w:val="00A13695"/>
    <w:rsid w:val="00A15311"/>
    <w:rsid w:val="00A20AE8"/>
    <w:rsid w:val="00A2130D"/>
    <w:rsid w:val="00A243F0"/>
    <w:rsid w:val="00A24F4F"/>
    <w:rsid w:val="00A263F3"/>
    <w:rsid w:val="00A30ECF"/>
    <w:rsid w:val="00A33AAB"/>
    <w:rsid w:val="00A33C61"/>
    <w:rsid w:val="00A352EE"/>
    <w:rsid w:val="00A364D9"/>
    <w:rsid w:val="00A36DEA"/>
    <w:rsid w:val="00A42D64"/>
    <w:rsid w:val="00A4342F"/>
    <w:rsid w:val="00A4582C"/>
    <w:rsid w:val="00A50809"/>
    <w:rsid w:val="00A528E3"/>
    <w:rsid w:val="00A56335"/>
    <w:rsid w:val="00A567C9"/>
    <w:rsid w:val="00A56A43"/>
    <w:rsid w:val="00A6031F"/>
    <w:rsid w:val="00A62D9C"/>
    <w:rsid w:val="00A64564"/>
    <w:rsid w:val="00A65F2C"/>
    <w:rsid w:val="00A672ED"/>
    <w:rsid w:val="00A67915"/>
    <w:rsid w:val="00A71471"/>
    <w:rsid w:val="00A727B4"/>
    <w:rsid w:val="00A73EF0"/>
    <w:rsid w:val="00A740B0"/>
    <w:rsid w:val="00A74AA1"/>
    <w:rsid w:val="00A7559E"/>
    <w:rsid w:val="00A76E83"/>
    <w:rsid w:val="00A80D03"/>
    <w:rsid w:val="00A823B7"/>
    <w:rsid w:val="00A846A4"/>
    <w:rsid w:val="00A87DD1"/>
    <w:rsid w:val="00A91A3A"/>
    <w:rsid w:val="00A93753"/>
    <w:rsid w:val="00A97F69"/>
    <w:rsid w:val="00AA6C0D"/>
    <w:rsid w:val="00AA7CD8"/>
    <w:rsid w:val="00AB033B"/>
    <w:rsid w:val="00AB2AC9"/>
    <w:rsid w:val="00AB5B2B"/>
    <w:rsid w:val="00AB66C2"/>
    <w:rsid w:val="00AC0300"/>
    <w:rsid w:val="00AD28DB"/>
    <w:rsid w:val="00AD628C"/>
    <w:rsid w:val="00AE0907"/>
    <w:rsid w:val="00AE31F1"/>
    <w:rsid w:val="00AE71B6"/>
    <w:rsid w:val="00AF22F2"/>
    <w:rsid w:val="00AF261C"/>
    <w:rsid w:val="00AF2CB0"/>
    <w:rsid w:val="00AF356C"/>
    <w:rsid w:val="00AF4140"/>
    <w:rsid w:val="00AF52EC"/>
    <w:rsid w:val="00AF704D"/>
    <w:rsid w:val="00B0024D"/>
    <w:rsid w:val="00B0295C"/>
    <w:rsid w:val="00B06449"/>
    <w:rsid w:val="00B10567"/>
    <w:rsid w:val="00B1192F"/>
    <w:rsid w:val="00B11B57"/>
    <w:rsid w:val="00B12A00"/>
    <w:rsid w:val="00B134C8"/>
    <w:rsid w:val="00B14036"/>
    <w:rsid w:val="00B154C5"/>
    <w:rsid w:val="00B17C4C"/>
    <w:rsid w:val="00B21E93"/>
    <w:rsid w:val="00B24A3B"/>
    <w:rsid w:val="00B24AF3"/>
    <w:rsid w:val="00B27C27"/>
    <w:rsid w:val="00B32DB7"/>
    <w:rsid w:val="00B3420A"/>
    <w:rsid w:val="00B42442"/>
    <w:rsid w:val="00B549E4"/>
    <w:rsid w:val="00B563D7"/>
    <w:rsid w:val="00B61840"/>
    <w:rsid w:val="00B62BE5"/>
    <w:rsid w:val="00B64529"/>
    <w:rsid w:val="00B67642"/>
    <w:rsid w:val="00B70279"/>
    <w:rsid w:val="00B73820"/>
    <w:rsid w:val="00B76F2F"/>
    <w:rsid w:val="00B8357E"/>
    <w:rsid w:val="00B83FE8"/>
    <w:rsid w:val="00B94983"/>
    <w:rsid w:val="00B957BB"/>
    <w:rsid w:val="00BA22BF"/>
    <w:rsid w:val="00BA4CD4"/>
    <w:rsid w:val="00BA672E"/>
    <w:rsid w:val="00BB0230"/>
    <w:rsid w:val="00BB4E13"/>
    <w:rsid w:val="00BB727C"/>
    <w:rsid w:val="00BC05D1"/>
    <w:rsid w:val="00BC1447"/>
    <w:rsid w:val="00BC3D05"/>
    <w:rsid w:val="00BC5302"/>
    <w:rsid w:val="00BD093B"/>
    <w:rsid w:val="00BD2F9F"/>
    <w:rsid w:val="00BD6141"/>
    <w:rsid w:val="00BD6634"/>
    <w:rsid w:val="00BD7C22"/>
    <w:rsid w:val="00BE0DA3"/>
    <w:rsid w:val="00BE148D"/>
    <w:rsid w:val="00BE1FA8"/>
    <w:rsid w:val="00BE2247"/>
    <w:rsid w:val="00BE36CA"/>
    <w:rsid w:val="00BE481B"/>
    <w:rsid w:val="00BE5B18"/>
    <w:rsid w:val="00BF2933"/>
    <w:rsid w:val="00BF3EBA"/>
    <w:rsid w:val="00BF5CBA"/>
    <w:rsid w:val="00C10221"/>
    <w:rsid w:val="00C12D44"/>
    <w:rsid w:val="00C131F5"/>
    <w:rsid w:val="00C161FA"/>
    <w:rsid w:val="00C17717"/>
    <w:rsid w:val="00C20AEC"/>
    <w:rsid w:val="00C238CE"/>
    <w:rsid w:val="00C247D0"/>
    <w:rsid w:val="00C2594F"/>
    <w:rsid w:val="00C32AFF"/>
    <w:rsid w:val="00C354FB"/>
    <w:rsid w:val="00C41C14"/>
    <w:rsid w:val="00C42A42"/>
    <w:rsid w:val="00C508E4"/>
    <w:rsid w:val="00C51F80"/>
    <w:rsid w:val="00C52C42"/>
    <w:rsid w:val="00C55DBD"/>
    <w:rsid w:val="00C60B0C"/>
    <w:rsid w:val="00C61627"/>
    <w:rsid w:val="00C638BD"/>
    <w:rsid w:val="00C70431"/>
    <w:rsid w:val="00C70BC0"/>
    <w:rsid w:val="00C7178D"/>
    <w:rsid w:val="00C723C4"/>
    <w:rsid w:val="00C7345E"/>
    <w:rsid w:val="00C81172"/>
    <w:rsid w:val="00C84445"/>
    <w:rsid w:val="00C85588"/>
    <w:rsid w:val="00CA05CB"/>
    <w:rsid w:val="00CA6A3F"/>
    <w:rsid w:val="00CA6AE7"/>
    <w:rsid w:val="00CB3E15"/>
    <w:rsid w:val="00CB6117"/>
    <w:rsid w:val="00CB699D"/>
    <w:rsid w:val="00CC5716"/>
    <w:rsid w:val="00CC5AD5"/>
    <w:rsid w:val="00CC6BCC"/>
    <w:rsid w:val="00CC7E60"/>
    <w:rsid w:val="00CD01C7"/>
    <w:rsid w:val="00CE21F0"/>
    <w:rsid w:val="00CF0259"/>
    <w:rsid w:val="00CF35D0"/>
    <w:rsid w:val="00CF6FDD"/>
    <w:rsid w:val="00D02FE6"/>
    <w:rsid w:val="00D070A3"/>
    <w:rsid w:val="00D12C0E"/>
    <w:rsid w:val="00D15059"/>
    <w:rsid w:val="00D254C0"/>
    <w:rsid w:val="00D26ADD"/>
    <w:rsid w:val="00D30E4F"/>
    <w:rsid w:val="00D35B6E"/>
    <w:rsid w:val="00D36260"/>
    <w:rsid w:val="00D36AE1"/>
    <w:rsid w:val="00D417EF"/>
    <w:rsid w:val="00D43945"/>
    <w:rsid w:val="00D43EF9"/>
    <w:rsid w:val="00D51A78"/>
    <w:rsid w:val="00D51ECE"/>
    <w:rsid w:val="00D5418C"/>
    <w:rsid w:val="00D54DFD"/>
    <w:rsid w:val="00D620F7"/>
    <w:rsid w:val="00D648BF"/>
    <w:rsid w:val="00D67E9A"/>
    <w:rsid w:val="00D70280"/>
    <w:rsid w:val="00D740C8"/>
    <w:rsid w:val="00D81361"/>
    <w:rsid w:val="00D818EB"/>
    <w:rsid w:val="00D82A9D"/>
    <w:rsid w:val="00D8608B"/>
    <w:rsid w:val="00D906D3"/>
    <w:rsid w:val="00D9367B"/>
    <w:rsid w:val="00D94AE5"/>
    <w:rsid w:val="00D95660"/>
    <w:rsid w:val="00D9709E"/>
    <w:rsid w:val="00DA30B6"/>
    <w:rsid w:val="00DA35D2"/>
    <w:rsid w:val="00DA3A2D"/>
    <w:rsid w:val="00DA4B81"/>
    <w:rsid w:val="00DA4C6A"/>
    <w:rsid w:val="00DA4F97"/>
    <w:rsid w:val="00DB4DDA"/>
    <w:rsid w:val="00DB65EB"/>
    <w:rsid w:val="00DC2706"/>
    <w:rsid w:val="00DC3BFA"/>
    <w:rsid w:val="00DC42B4"/>
    <w:rsid w:val="00DC6152"/>
    <w:rsid w:val="00DD086D"/>
    <w:rsid w:val="00DD1E61"/>
    <w:rsid w:val="00DD4569"/>
    <w:rsid w:val="00DE1617"/>
    <w:rsid w:val="00DE1A99"/>
    <w:rsid w:val="00DE30C7"/>
    <w:rsid w:val="00DE36D8"/>
    <w:rsid w:val="00DE3D15"/>
    <w:rsid w:val="00DF018F"/>
    <w:rsid w:val="00DF325F"/>
    <w:rsid w:val="00DF48E7"/>
    <w:rsid w:val="00DF5E7A"/>
    <w:rsid w:val="00DF6E27"/>
    <w:rsid w:val="00DF73B8"/>
    <w:rsid w:val="00E01482"/>
    <w:rsid w:val="00E01D44"/>
    <w:rsid w:val="00E029D4"/>
    <w:rsid w:val="00E04EC4"/>
    <w:rsid w:val="00E1742C"/>
    <w:rsid w:val="00E20881"/>
    <w:rsid w:val="00E22BC4"/>
    <w:rsid w:val="00E25BF8"/>
    <w:rsid w:val="00E31897"/>
    <w:rsid w:val="00E32D49"/>
    <w:rsid w:val="00E34773"/>
    <w:rsid w:val="00E37620"/>
    <w:rsid w:val="00E37873"/>
    <w:rsid w:val="00E441AE"/>
    <w:rsid w:val="00E45BC1"/>
    <w:rsid w:val="00E46704"/>
    <w:rsid w:val="00E46B3D"/>
    <w:rsid w:val="00E50588"/>
    <w:rsid w:val="00E51863"/>
    <w:rsid w:val="00E53178"/>
    <w:rsid w:val="00E555F0"/>
    <w:rsid w:val="00E57C99"/>
    <w:rsid w:val="00E615F7"/>
    <w:rsid w:val="00E62684"/>
    <w:rsid w:val="00E62DA7"/>
    <w:rsid w:val="00E63B98"/>
    <w:rsid w:val="00E825E8"/>
    <w:rsid w:val="00E84800"/>
    <w:rsid w:val="00E92052"/>
    <w:rsid w:val="00E96261"/>
    <w:rsid w:val="00E9733C"/>
    <w:rsid w:val="00EA1D56"/>
    <w:rsid w:val="00EB4231"/>
    <w:rsid w:val="00EB4278"/>
    <w:rsid w:val="00EB4E82"/>
    <w:rsid w:val="00EB5935"/>
    <w:rsid w:val="00EB6934"/>
    <w:rsid w:val="00EC21F6"/>
    <w:rsid w:val="00EC2FEF"/>
    <w:rsid w:val="00EC31D7"/>
    <w:rsid w:val="00EC38BA"/>
    <w:rsid w:val="00EC45D3"/>
    <w:rsid w:val="00EC7D6B"/>
    <w:rsid w:val="00EC7D72"/>
    <w:rsid w:val="00ED427F"/>
    <w:rsid w:val="00ED5820"/>
    <w:rsid w:val="00ED5ABD"/>
    <w:rsid w:val="00ED66EE"/>
    <w:rsid w:val="00EF14D3"/>
    <w:rsid w:val="00EF541F"/>
    <w:rsid w:val="00EF669F"/>
    <w:rsid w:val="00F12E9F"/>
    <w:rsid w:val="00F13E3A"/>
    <w:rsid w:val="00F15BAF"/>
    <w:rsid w:val="00F16C9E"/>
    <w:rsid w:val="00F2053B"/>
    <w:rsid w:val="00F233F9"/>
    <w:rsid w:val="00F27232"/>
    <w:rsid w:val="00F272EE"/>
    <w:rsid w:val="00F273E3"/>
    <w:rsid w:val="00F3252F"/>
    <w:rsid w:val="00F345BF"/>
    <w:rsid w:val="00F345EB"/>
    <w:rsid w:val="00F34CE5"/>
    <w:rsid w:val="00F40850"/>
    <w:rsid w:val="00F41251"/>
    <w:rsid w:val="00F433DE"/>
    <w:rsid w:val="00F475ED"/>
    <w:rsid w:val="00F51DD5"/>
    <w:rsid w:val="00F53EED"/>
    <w:rsid w:val="00F545C5"/>
    <w:rsid w:val="00F659CF"/>
    <w:rsid w:val="00F67776"/>
    <w:rsid w:val="00F67C7C"/>
    <w:rsid w:val="00F70D43"/>
    <w:rsid w:val="00F72120"/>
    <w:rsid w:val="00F746C4"/>
    <w:rsid w:val="00F8229F"/>
    <w:rsid w:val="00F82702"/>
    <w:rsid w:val="00F839DB"/>
    <w:rsid w:val="00F86420"/>
    <w:rsid w:val="00F86E06"/>
    <w:rsid w:val="00F900BB"/>
    <w:rsid w:val="00F90941"/>
    <w:rsid w:val="00F90A94"/>
    <w:rsid w:val="00F97580"/>
    <w:rsid w:val="00FA0133"/>
    <w:rsid w:val="00FB179F"/>
    <w:rsid w:val="00FC15D3"/>
    <w:rsid w:val="00FC2AA2"/>
    <w:rsid w:val="00FD2C3A"/>
    <w:rsid w:val="00FD38FE"/>
    <w:rsid w:val="00FD5C36"/>
    <w:rsid w:val="00FF6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230D2"/>
  <w15:docId w15:val="{292635BA-11E1-4231-B477-9C3BF913E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300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A2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A2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A2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table" w:styleId="PlainTable5">
    <w:name w:val="Plain Table 5"/>
    <w:basedOn w:val="TableNormal"/>
    <w:uiPriority w:val="45"/>
    <w:rsid w:val="00E555F0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-Accent1">
    <w:name w:val="Grid Table 3 Accent 1"/>
    <w:basedOn w:val="TableNormal"/>
    <w:uiPriority w:val="48"/>
    <w:rsid w:val="00E555F0"/>
    <w:pPr>
      <w:spacing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E555F0"/>
    <w:pPr>
      <w:spacing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C38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8BA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8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8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8B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14041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paragraph" w:styleId="NormalWeb">
    <w:name w:val="Normal (Web)"/>
    <w:basedOn w:val="Normal"/>
    <w:uiPriority w:val="99"/>
    <w:semiHidden/>
    <w:unhideWhenUsed/>
    <w:rsid w:val="0004543E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64024C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742C"/>
    <w:rPr>
      <w:rFonts w:eastAsia="Arial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42C"/>
    <w:rPr>
      <w:rFonts w:ascii="Times New Roman" w:hAnsi="Times New Roman" w:cs="Times New Roman"/>
      <w:sz w:val="18"/>
      <w:szCs w:val="18"/>
    </w:rPr>
  </w:style>
  <w:style w:type="paragraph" w:customStyle="1" w:styleId="CorpoA">
    <w:name w:val="Corpo A"/>
    <w:rsid w:val="00CD01C7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libri" w:eastAsia="Calibri" w:hAnsi="Calibri" w:cs="Calibri"/>
      <w:color w:val="000000"/>
      <w:u w:color="000000"/>
      <w:bdr w:val="nil"/>
      <w:lang w:val="en-US" w:eastAsia="pt-BR"/>
    </w:rPr>
  </w:style>
  <w:style w:type="paragraph" w:styleId="BodyText">
    <w:name w:val="Body Text"/>
    <w:basedOn w:val="Normal"/>
    <w:link w:val="BodyTextChar"/>
    <w:rsid w:val="007E70AA"/>
    <w:pPr>
      <w:widowControl w:val="0"/>
      <w:suppressAutoHyphens/>
      <w:spacing w:after="120"/>
    </w:pPr>
    <w:rPr>
      <w:rFonts w:eastAsia="Droid Sans Fallback" w:cs="FreeSans"/>
      <w:kern w:val="2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7E70AA"/>
    <w:rPr>
      <w:rFonts w:ascii="Times New Roman" w:eastAsia="Droid Sans Fallback" w:hAnsi="Times New Roman" w:cs="FreeSans"/>
      <w:kern w:val="2"/>
      <w:sz w:val="24"/>
      <w:szCs w:val="24"/>
      <w:lang w:val="en-US" w:eastAsia="zh-CN" w:bidi="hi-IN"/>
    </w:rPr>
  </w:style>
  <w:style w:type="character" w:customStyle="1" w:styleId="Nenhum">
    <w:name w:val="Nenhum"/>
    <w:rsid w:val="007B2156"/>
  </w:style>
  <w:style w:type="character" w:customStyle="1" w:styleId="Heading7Char">
    <w:name w:val="Heading 7 Char"/>
    <w:basedOn w:val="DefaultParagraphFont"/>
    <w:link w:val="Heading7"/>
    <w:uiPriority w:val="9"/>
    <w:semiHidden/>
    <w:rsid w:val="00DA3A2D"/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A2D"/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A2D"/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DA3A2D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A2D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A2D"/>
    <w:rPr>
      <w:rFonts w:ascii="Times New Roman" w:eastAsia="Times New Roman" w:hAnsi="Times New Roman" w:cs="Times New Roman"/>
      <w:color w:val="434343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A2D"/>
    <w:rPr>
      <w:rFonts w:ascii="Times New Roman" w:eastAsia="Times New Roman" w:hAnsi="Times New Roman" w:cs="Times New Roman"/>
      <w:color w:val="666666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A2D"/>
    <w:rPr>
      <w:rFonts w:ascii="Times New Roman" w:eastAsia="Times New Roman" w:hAnsi="Times New Roman" w:cs="Times New Roman"/>
      <w:color w:val="666666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A2D"/>
    <w:rPr>
      <w:rFonts w:ascii="Times New Roman" w:eastAsia="Times New Roman" w:hAnsi="Times New Roman" w:cs="Times New Roman"/>
      <w:i/>
      <w:color w:val="666666"/>
      <w:sz w:val="24"/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A3A2D"/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DA3A2D"/>
    <w:rPr>
      <w:color w:val="666666"/>
      <w:sz w:val="30"/>
      <w:szCs w:val="30"/>
    </w:rPr>
  </w:style>
  <w:style w:type="paragraph" w:styleId="Quote">
    <w:name w:val="Quote"/>
    <w:basedOn w:val="Normal"/>
    <w:next w:val="Normal"/>
    <w:link w:val="QuoteChar"/>
    <w:uiPriority w:val="29"/>
    <w:qFormat/>
    <w:rsid w:val="00DA3A2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3A2D"/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3A2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A2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365F9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A2D"/>
    <w:rPr>
      <w:rFonts w:asciiTheme="minorHAnsi" w:eastAsiaTheme="minorHAnsi" w:hAnsiTheme="minorHAnsi" w:cstheme="minorBidi"/>
      <w:i/>
      <w:iCs/>
      <w:color w:val="365F91" w:themeColor="accent1" w:themeShade="BF"/>
      <w:kern w:val="2"/>
      <w:sz w:val="24"/>
      <w:szCs w:val="24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A3A2D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DA3A2D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DA3A2D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A3A2D"/>
  </w:style>
  <w:style w:type="character" w:customStyle="1" w:styleId="eop">
    <w:name w:val="eop"/>
    <w:basedOn w:val="DefaultParagraphFont"/>
    <w:rsid w:val="00DA3A2D"/>
  </w:style>
  <w:style w:type="paragraph" w:customStyle="1" w:styleId="EndNoteBibliographyTitle">
    <w:name w:val="EndNote Bibliography Title"/>
    <w:basedOn w:val="Normal"/>
    <w:link w:val="EndNoteBibliographyTitleChar"/>
    <w:rsid w:val="00B06449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6449"/>
    <w:rPr>
      <w:rFonts w:eastAsia="Times New Roman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6449"/>
    <w:pPr>
      <w:jc w:val="both"/>
    </w:pPr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06449"/>
    <w:rPr>
      <w:rFonts w:eastAsia="Times New Roman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0644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64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58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7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94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87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26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87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62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7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0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1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59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7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02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1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FF7503A-4FCD-4E1D-8E9C-57C0ED26899D}">
  <we:reference id="55da0767-eb41-43c5-87ca-3799bace4589" version="1.0.1.0" store="EXCatalog" storeType="EXCatalog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A65347-5AAA-1641-AF80-E499839940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heiro Furquim, Camila</dc:creator>
  <cp:keywords/>
  <dc:description/>
  <cp:lastModifiedBy>Teles, Flavia R</cp:lastModifiedBy>
  <cp:revision>2</cp:revision>
  <dcterms:created xsi:type="dcterms:W3CDTF">2025-05-19T18:25:00Z</dcterms:created>
  <dcterms:modified xsi:type="dcterms:W3CDTF">2025-05-19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05b18a1a10a3f993ac04a7273999e88ca518f91940be8d23432ee3bbc5ae06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e957ac0a-c8b5-3975-9dfb-49f48b8011af</vt:lpwstr>
  </property>
  <property fmtid="{D5CDD505-2E9C-101B-9397-08002B2CF9AE}" pid="5" name="Mendeley Citation Style_1">
    <vt:lpwstr>http://www.zotero.org/styles/vancouver</vt:lpwstr>
  </property>
  <property fmtid="{D5CDD505-2E9C-101B-9397-08002B2CF9AE}" pid="6" name="Mendeley Recent Style Id 0_1">
    <vt:lpwstr>http://www.zotero.org/styles/chicago-author-date</vt:lpwstr>
  </property>
  <property fmtid="{D5CDD505-2E9C-101B-9397-08002B2CF9AE}" pid="7" name="Mendeley Recent Style Name 0_1">
    <vt:lpwstr>Chicago Manual of Style 17th edition (author-date)</vt:lpwstr>
  </property>
  <property fmtid="{D5CDD505-2E9C-101B-9397-08002B2CF9AE}" pid="8" name="Mendeley Recent Style Id 1_1">
    <vt:lpwstr>http://www.zotero.org/styles/harvard-cite-them-right</vt:lpwstr>
  </property>
  <property fmtid="{D5CDD505-2E9C-101B-9397-08002B2CF9AE}" pid="9" name="Mendeley Recent Style Name 1_1">
    <vt:lpwstr>Cite Them Right 10th edition - Harvard</vt:lpwstr>
  </property>
  <property fmtid="{D5CDD505-2E9C-101B-9397-08002B2CF9AE}" pid="10" name="Mendeley Recent Style Id 2_1">
    <vt:lpwstr>http://www.zotero.org/styles/clinical-oral-investigations</vt:lpwstr>
  </property>
  <property fmtid="{D5CDD505-2E9C-101B-9397-08002B2CF9AE}" pid="11" name="Mendeley Recent Style Name 2_1">
    <vt:lpwstr>Clinical Oral Investigations</vt:lpwstr>
  </property>
  <property fmtid="{D5CDD505-2E9C-101B-9397-08002B2CF9AE}" pid="12" name="Mendeley Recent Style Id 3_1">
    <vt:lpwstr>http://www.zotero.org/styles/journal-of-periodontal-research</vt:lpwstr>
  </property>
  <property fmtid="{D5CDD505-2E9C-101B-9397-08002B2CF9AE}" pid="13" name="Mendeley Recent Style Name 3_1">
    <vt:lpwstr>Journal of Periodontal Research</vt:lpwstr>
  </property>
  <property fmtid="{D5CDD505-2E9C-101B-9397-08002B2CF9AE}" pid="14" name="Mendeley Recent Style Id 4_1">
    <vt:lpwstr>http://www.zotero.org/styles/modern-humanities-research-association</vt:lpwstr>
  </property>
  <property fmtid="{D5CDD505-2E9C-101B-9397-08002B2CF9AE}" pid="15" name="Mendeley Recent Style Name 4_1">
    <vt:lpwstr>Modern Humanities Research Association 3rd edition (note with bibliography)</vt:lpwstr>
  </property>
  <property fmtid="{D5CDD505-2E9C-101B-9397-08002B2CF9AE}" pid="16" name="Mendeley Recent Style Id 5_1">
    <vt:lpwstr>http://www.zotero.org/styles/periodontology-2000</vt:lpwstr>
  </property>
  <property fmtid="{D5CDD505-2E9C-101B-9397-08002B2CF9AE}" pid="17" name="Mendeley Recent Style Name 5_1">
    <vt:lpwstr>Periodontology 2000</vt:lpwstr>
  </property>
  <property fmtid="{D5CDD505-2E9C-101B-9397-08002B2CF9AE}" pid="18" name="Mendeley Recent Style Id 6_1">
    <vt:lpwstr>http://www.zotero.org/styles/tissue-engineering</vt:lpwstr>
  </property>
  <property fmtid="{D5CDD505-2E9C-101B-9397-08002B2CF9AE}" pid="19" name="Mendeley Recent Style Name 6_1">
    <vt:lpwstr>Tissue Engineering</vt:lpwstr>
  </property>
  <property fmtid="{D5CDD505-2E9C-101B-9397-08002B2CF9AE}" pid="20" name="Mendeley Recent Style Id 7_1">
    <vt:lpwstr>http://www.zotero.org/styles/universidade-federal-do-rio-de-janeiro-instituto-alberto-luiz-coimbra-de-pos-graduacao-e-pesquisa-de-engenharia-abnt</vt:lpwstr>
  </property>
  <property fmtid="{D5CDD505-2E9C-101B-9397-08002B2CF9AE}" pid="21" name="Mendeley Recent Style Name 7_1">
    <vt:lpwstr>Universidade Federal do Rio de Janeiro - Instituto Alberto Luiz Coimbra de Pós-Graduação e Pesquisa de Engenharia - ABNT (Portuguese - Brazil)</vt:lpwstr>
  </property>
  <property fmtid="{D5CDD505-2E9C-101B-9397-08002B2CF9AE}" pid="22" name="Mendeley Recent Style Id 8_1">
    <vt:lpwstr>http://www.zotero.org/styles/associacao-brasileira-de-normas-tecnicas-usp-fmvz</vt:lpwstr>
  </property>
  <property fmtid="{D5CDD505-2E9C-101B-9397-08002B2CF9AE}" pid="23" name="Mendeley Recent Style Name 8_1">
    <vt:lpwstr>Universidade de São Paulo - Faculdade de Medicina Veterinária e Zootecnia - ABNT (Português - Brasil)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</Properties>
</file>